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29405D" w14:textId="6023CA98" w:rsidR="00B67C3A" w:rsidRPr="00FE002B" w:rsidRDefault="00A042C2" w:rsidP="00FC752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E002B">
        <w:rPr>
          <w:rFonts w:ascii="Times New Roman" w:hAnsi="Times New Roman" w:cs="Times New Roman" w:hint="eastAsia"/>
          <w:b/>
          <w:sz w:val="24"/>
          <w:szCs w:val="24"/>
        </w:rPr>
        <w:t>S3</w:t>
      </w:r>
      <w:r w:rsidR="00B67C3A" w:rsidRPr="00FE002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67C3A" w:rsidRPr="00FE002B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B67C3A" w:rsidRPr="00FE002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proofErr w:type="gramStart"/>
      <w:r w:rsidR="00B67C3A" w:rsidRPr="00FE002B">
        <w:rPr>
          <w:rFonts w:ascii="Times New Roman" w:hAnsi="Times New Roman" w:cs="Times New Roman" w:hint="eastAsia"/>
          <w:b/>
          <w:sz w:val="24"/>
          <w:szCs w:val="24"/>
        </w:rPr>
        <w:t>sgRNA</w:t>
      </w:r>
      <w:proofErr w:type="spellEnd"/>
      <w:proofErr w:type="gramEnd"/>
      <w:r w:rsidR="00B67C3A" w:rsidRPr="00FE002B">
        <w:rPr>
          <w:rFonts w:ascii="Times New Roman" w:hAnsi="Times New Roman" w:cs="Times New Roman" w:hint="eastAsia"/>
          <w:b/>
          <w:sz w:val="24"/>
          <w:szCs w:val="24"/>
        </w:rPr>
        <w:t xml:space="preserve"> for </w:t>
      </w:r>
      <w:r w:rsidR="00B67C3A" w:rsidRPr="00FE002B">
        <w:rPr>
          <w:rFonts w:ascii="Times New Roman" w:hAnsi="Times New Roman" w:cs="Times New Roman" w:hint="eastAsia"/>
          <w:b/>
          <w:i/>
          <w:sz w:val="24"/>
          <w:szCs w:val="24"/>
        </w:rPr>
        <w:t>Fnip1</w:t>
      </w:r>
      <w:r w:rsidR="00B67C3A" w:rsidRPr="00FE002B">
        <w:rPr>
          <w:rFonts w:ascii="Times New Roman" w:hAnsi="Times New Roman" w:cs="Times New Roman" w:hint="eastAsia"/>
          <w:b/>
          <w:sz w:val="24"/>
          <w:szCs w:val="24"/>
        </w:rPr>
        <w:t xml:space="preserve"> knockout mice generation</w:t>
      </w:r>
    </w:p>
    <w:tbl>
      <w:tblPr>
        <w:tblpPr w:leftFromText="180" w:rightFromText="180" w:vertAnchor="text" w:horzAnchor="margin" w:tblpY="139"/>
        <w:tblW w:w="97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93"/>
        <w:gridCol w:w="3969"/>
        <w:gridCol w:w="3673"/>
      </w:tblGrid>
      <w:tr w:rsidR="00FE002B" w:rsidRPr="00FE002B" w14:paraId="46E025D4" w14:textId="77777777" w:rsidTr="00B67C3A">
        <w:trPr>
          <w:trHeight w:val="420"/>
        </w:trPr>
        <w:tc>
          <w:tcPr>
            <w:tcW w:w="2093" w:type="dxa"/>
            <w:shd w:val="clear" w:color="auto" w:fill="auto"/>
            <w:vAlign w:val="center"/>
          </w:tcPr>
          <w:p w14:paraId="667FF9A2" w14:textId="77777777" w:rsidR="00072263" w:rsidRPr="00FE002B" w:rsidRDefault="00072263" w:rsidP="00D91476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14:paraId="5698B11D" w14:textId="77777777" w:rsidR="00072263" w:rsidRPr="00FE002B" w:rsidRDefault="00072263" w:rsidP="00D91476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FE002B">
              <w:rPr>
                <w:rFonts w:ascii="Times New Roman" w:hAnsi="Times New Roman" w:cs="Times New Roman"/>
                <w:b/>
                <w:i/>
                <w:szCs w:val="21"/>
              </w:rPr>
              <w:t>Forward</w:t>
            </w:r>
          </w:p>
        </w:tc>
        <w:tc>
          <w:tcPr>
            <w:tcW w:w="3673" w:type="dxa"/>
            <w:shd w:val="clear" w:color="auto" w:fill="auto"/>
            <w:vAlign w:val="center"/>
          </w:tcPr>
          <w:p w14:paraId="3ACF89A4" w14:textId="77777777" w:rsidR="00072263" w:rsidRPr="00FE002B" w:rsidRDefault="00072263" w:rsidP="00D91476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FE002B">
              <w:rPr>
                <w:rFonts w:ascii="Times New Roman" w:hAnsi="Times New Roman" w:cs="Times New Roman"/>
                <w:b/>
                <w:i/>
                <w:szCs w:val="21"/>
              </w:rPr>
              <w:t>Reverse</w:t>
            </w:r>
          </w:p>
        </w:tc>
      </w:tr>
      <w:tr w:rsidR="00FE002B" w:rsidRPr="00FE002B" w14:paraId="62F92F0F" w14:textId="77777777" w:rsidTr="00B67C3A">
        <w:trPr>
          <w:trHeight w:val="284"/>
        </w:trPr>
        <w:tc>
          <w:tcPr>
            <w:tcW w:w="2093" w:type="dxa"/>
            <w:shd w:val="clear" w:color="auto" w:fill="auto"/>
            <w:vAlign w:val="center"/>
          </w:tcPr>
          <w:p w14:paraId="20181A46" w14:textId="77777777" w:rsidR="00072263" w:rsidRPr="00FE002B" w:rsidRDefault="00072263" w:rsidP="00D91476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E002B">
              <w:rPr>
                <w:rFonts w:ascii="Times New Roman" w:hAnsi="Times New Roman" w:cs="Times New Roman"/>
                <w:i/>
                <w:szCs w:val="21"/>
              </w:rPr>
              <w:t>sgRNA-1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57B4A441" w14:textId="77777777" w:rsidR="00072263" w:rsidRPr="00FE002B" w:rsidRDefault="00072263" w:rsidP="00D91476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E002B">
              <w:rPr>
                <w:rFonts w:ascii="Times New Roman" w:hAnsi="Times New Roman" w:cs="Times New Roman"/>
                <w:i/>
                <w:szCs w:val="21"/>
              </w:rPr>
              <w:t>5'-TAGGGAATAGGAAGAATAATAG</w:t>
            </w:r>
          </w:p>
        </w:tc>
        <w:tc>
          <w:tcPr>
            <w:tcW w:w="3673" w:type="dxa"/>
            <w:shd w:val="clear" w:color="auto" w:fill="auto"/>
            <w:vAlign w:val="center"/>
          </w:tcPr>
          <w:p w14:paraId="480E2DA0" w14:textId="77777777" w:rsidR="00072263" w:rsidRPr="00FE002B" w:rsidRDefault="00072263" w:rsidP="00D91476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E002B">
              <w:rPr>
                <w:rFonts w:ascii="Times New Roman" w:hAnsi="Times New Roman" w:cs="Times New Roman"/>
                <w:i/>
                <w:szCs w:val="21"/>
              </w:rPr>
              <w:t>5'-AAACCTATTATTCTTCCTATTC</w:t>
            </w:r>
          </w:p>
        </w:tc>
      </w:tr>
      <w:tr w:rsidR="00FE002B" w:rsidRPr="00FE002B" w14:paraId="2AD0F3AF" w14:textId="77777777" w:rsidTr="00B67C3A">
        <w:trPr>
          <w:trHeight w:val="284"/>
        </w:trPr>
        <w:tc>
          <w:tcPr>
            <w:tcW w:w="2093" w:type="dxa"/>
            <w:shd w:val="clear" w:color="auto" w:fill="auto"/>
            <w:vAlign w:val="center"/>
          </w:tcPr>
          <w:p w14:paraId="0C8F4DC9" w14:textId="77777777" w:rsidR="00072263" w:rsidRPr="00FE002B" w:rsidRDefault="00072263" w:rsidP="00D91476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E002B">
              <w:rPr>
                <w:rFonts w:ascii="Times New Roman" w:hAnsi="Times New Roman" w:cs="Times New Roman"/>
                <w:i/>
                <w:szCs w:val="21"/>
              </w:rPr>
              <w:t>sgRNA-</w:t>
            </w:r>
            <w:r w:rsidRPr="00FE002B">
              <w:rPr>
                <w:rFonts w:ascii="Times New Roman" w:hAnsi="Times New Roman" w:cs="Times New Roman" w:hint="eastAsia"/>
                <w:i/>
                <w:szCs w:val="21"/>
              </w:rPr>
              <w:t>2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70A7CABE" w14:textId="77777777" w:rsidR="00072263" w:rsidRPr="00FE002B" w:rsidRDefault="00072263" w:rsidP="00D91476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E002B">
              <w:rPr>
                <w:rFonts w:ascii="Times New Roman" w:hAnsi="Times New Roman" w:cs="Times New Roman"/>
                <w:i/>
                <w:szCs w:val="21"/>
              </w:rPr>
              <w:t>5'-TAGGTCTTGAATTCATCAATC</w:t>
            </w:r>
          </w:p>
        </w:tc>
        <w:tc>
          <w:tcPr>
            <w:tcW w:w="3673" w:type="dxa"/>
            <w:shd w:val="clear" w:color="auto" w:fill="auto"/>
            <w:vAlign w:val="center"/>
          </w:tcPr>
          <w:p w14:paraId="7019DA19" w14:textId="77777777" w:rsidR="00072263" w:rsidRPr="00FE002B" w:rsidRDefault="00072263" w:rsidP="00D91476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E002B">
              <w:rPr>
                <w:rFonts w:ascii="Times New Roman" w:hAnsi="Times New Roman" w:cs="Times New Roman"/>
                <w:i/>
                <w:szCs w:val="21"/>
              </w:rPr>
              <w:t>5'-AAACGATTGATGAATTCAAGA</w:t>
            </w:r>
          </w:p>
        </w:tc>
      </w:tr>
      <w:tr w:rsidR="00FE002B" w:rsidRPr="00FE002B" w14:paraId="2304E662" w14:textId="77777777" w:rsidTr="00B67C3A">
        <w:trPr>
          <w:trHeight w:val="284"/>
        </w:trPr>
        <w:tc>
          <w:tcPr>
            <w:tcW w:w="2093" w:type="dxa"/>
            <w:shd w:val="clear" w:color="auto" w:fill="auto"/>
            <w:vAlign w:val="center"/>
          </w:tcPr>
          <w:p w14:paraId="2D214B21" w14:textId="77777777" w:rsidR="00072263" w:rsidRPr="00FE002B" w:rsidRDefault="00072263" w:rsidP="00D9147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E002B">
              <w:rPr>
                <w:rFonts w:ascii="Times New Roman" w:hAnsi="Times New Roman" w:cs="Times New Roman"/>
                <w:i/>
                <w:iCs/>
                <w:szCs w:val="21"/>
              </w:rPr>
              <w:t>sgRNA-</w:t>
            </w:r>
            <w:r w:rsidRPr="00FE002B">
              <w:rPr>
                <w:rFonts w:ascii="Times New Roman" w:hAnsi="Times New Roman" w:cs="Times New Roman" w:hint="eastAsia"/>
                <w:i/>
                <w:iCs/>
                <w:szCs w:val="21"/>
              </w:rPr>
              <w:t>3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714C008F" w14:textId="77777777" w:rsidR="00072263" w:rsidRPr="00FE002B" w:rsidRDefault="00072263" w:rsidP="00D91476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E002B">
              <w:rPr>
                <w:rFonts w:ascii="Times New Roman" w:hAnsi="Times New Roman" w:cs="Times New Roman"/>
                <w:i/>
                <w:szCs w:val="21"/>
              </w:rPr>
              <w:t>5'-TAGGCTGCTTGGAAATATAGGT</w:t>
            </w:r>
          </w:p>
        </w:tc>
        <w:tc>
          <w:tcPr>
            <w:tcW w:w="3673" w:type="dxa"/>
            <w:shd w:val="clear" w:color="auto" w:fill="auto"/>
            <w:vAlign w:val="center"/>
          </w:tcPr>
          <w:p w14:paraId="0BBE6A69" w14:textId="77777777" w:rsidR="00072263" w:rsidRPr="00FE002B" w:rsidRDefault="00072263" w:rsidP="00D91476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E002B">
              <w:rPr>
                <w:rFonts w:ascii="Times New Roman" w:hAnsi="Times New Roman" w:cs="Times New Roman"/>
                <w:i/>
                <w:szCs w:val="21"/>
              </w:rPr>
              <w:t>5'-AAACACCTATATTTCCAAGCAG</w:t>
            </w:r>
          </w:p>
        </w:tc>
      </w:tr>
      <w:tr w:rsidR="00FE002B" w:rsidRPr="00FE002B" w14:paraId="3DB65928" w14:textId="77777777" w:rsidTr="00B67C3A">
        <w:trPr>
          <w:trHeight w:val="284"/>
        </w:trPr>
        <w:tc>
          <w:tcPr>
            <w:tcW w:w="2093" w:type="dxa"/>
            <w:shd w:val="clear" w:color="auto" w:fill="auto"/>
            <w:vAlign w:val="center"/>
          </w:tcPr>
          <w:p w14:paraId="0E0705D6" w14:textId="77777777" w:rsidR="00072263" w:rsidRPr="00FE002B" w:rsidRDefault="00072263" w:rsidP="00D91476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E002B">
              <w:rPr>
                <w:rFonts w:ascii="Times New Roman" w:hAnsi="Times New Roman" w:cs="Times New Roman"/>
                <w:i/>
                <w:szCs w:val="21"/>
              </w:rPr>
              <w:t>sgRNA-</w:t>
            </w:r>
            <w:r w:rsidRPr="00FE002B">
              <w:rPr>
                <w:rFonts w:ascii="Times New Roman" w:hAnsi="Times New Roman" w:cs="Times New Roman" w:hint="eastAsia"/>
                <w:i/>
                <w:szCs w:val="21"/>
              </w:rPr>
              <w:t>4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3E779A1D" w14:textId="77777777" w:rsidR="00072263" w:rsidRPr="00FE002B" w:rsidRDefault="00072263" w:rsidP="00D91476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E002B">
              <w:rPr>
                <w:rFonts w:ascii="Times New Roman" w:hAnsi="Times New Roman" w:cs="Times New Roman"/>
                <w:i/>
                <w:szCs w:val="21"/>
              </w:rPr>
              <w:t>5'-TAGGGTATAACCTTTCTATTATT</w:t>
            </w:r>
          </w:p>
        </w:tc>
        <w:tc>
          <w:tcPr>
            <w:tcW w:w="3673" w:type="dxa"/>
            <w:shd w:val="clear" w:color="auto" w:fill="auto"/>
            <w:vAlign w:val="center"/>
          </w:tcPr>
          <w:p w14:paraId="0D602D4B" w14:textId="77777777" w:rsidR="00072263" w:rsidRPr="00FE002B" w:rsidRDefault="00072263" w:rsidP="00D91476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E002B">
              <w:rPr>
                <w:rFonts w:ascii="Times New Roman" w:hAnsi="Times New Roman" w:cs="Times New Roman"/>
                <w:i/>
                <w:szCs w:val="21"/>
              </w:rPr>
              <w:t>5'-AAACAATAATAGAAAGGTTATAC</w:t>
            </w:r>
          </w:p>
        </w:tc>
      </w:tr>
    </w:tbl>
    <w:p w14:paraId="520438DD" w14:textId="77777777" w:rsidR="00072263" w:rsidRPr="00FE002B" w:rsidRDefault="00072263" w:rsidP="0007226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72263" w:rsidRPr="00FE002B" w:rsidSect="00A04DCF">
      <w:footerReference w:type="default" r:id="rId9"/>
      <w:pgSz w:w="11906" w:h="16838"/>
      <w:pgMar w:top="1440" w:right="1800" w:bottom="1440" w:left="1800" w:header="851" w:footer="992" w:gutter="0"/>
      <w:pgNumType w:start="1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73E4DD" w14:textId="77777777" w:rsidR="00F029C2" w:rsidRDefault="00F029C2" w:rsidP="00E70C7A">
      <w:r>
        <w:separator/>
      </w:r>
    </w:p>
  </w:endnote>
  <w:endnote w:type="continuationSeparator" w:id="0">
    <w:p w14:paraId="32F94D71" w14:textId="77777777" w:rsidR="00F029C2" w:rsidRDefault="00F029C2" w:rsidP="00E70C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A5D0">
    <w:altName w:val="Times New Roman"/>
    <w:panose1 w:val="00000000000000000000"/>
    <w:charset w:val="00"/>
    <w:family w:val="roman"/>
    <w:notTrueType/>
    <w:pitch w:val="default"/>
  </w:font>
  <w:font w:name="AdvPA5CF">
    <w:altName w:val="Times New Roman"/>
    <w:panose1 w:val="00000000000000000000"/>
    <w:charset w:val="00"/>
    <w:family w:val="roman"/>
    <w:notTrueType/>
    <w:pitch w:val="default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6C8468" w14:textId="00E998C1" w:rsidR="00592CC3" w:rsidRDefault="00592CC3" w:rsidP="00A04DCF">
    <w:pPr>
      <w:pStyle w:val="a6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97CE7D" w14:textId="77777777" w:rsidR="00F029C2" w:rsidRDefault="00F029C2" w:rsidP="00E70C7A">
      <w:r>
        <w:separator/>
      </w:r>
    </w:p>
  </w:footnote>
  <w:footnote w:type="continuationSeparator" w:id="0">
    <w:p w14:paraId="0002A748" w14:textId="77777777" w:rsidR="00F029C2" w:rsidRDefault="00F029C2" w:rsidP="00E70C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962F79"/>
    <w:multiLevelType w:val="hybridMultilevel"/>
    <w:tmpl w:val="D9A8AA20"/>
    <w:lvl w:ilvl="0" w:tplc="8D0C7278">
      <w:start w:val="1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4FF22B9"/>
    <w:multiLevelType w:val="hybridMultilevel"/>
    <w:tmpl w:val="ACBC50EA"/>
    <w:lvl w:ilvl="0" w:tplc="6270BFFC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5E5D1F"/>
    <w:multiLevelType w:val="hybridMultilevel"/>
    <w:tmpl w:val="F2D813DA"/>
    <w:lvl w:ilvl="0" w:tplc="BB2C3B8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9CD760E"/>
    <w:multiLevelType w:val="hybridMultilevel"/>
    <w:tmpl w:val="6D96B2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9ED5BD2"/>
    <w:multiLevelType w:val="hybridMultilevel"/>
    <w:tmpl w:val="BEA6624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6373AC1"/>
    <w:multiLevelType w:val="hybridMultilevel"/>
    <w:tmpl w:val="5C268D30"/>
    <w:lvl w:ilvl="0" w:tplc="DF8A5FE6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B3C3468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3E42550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AD47CD0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FD62FA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E28B00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790025A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B2A30AA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95CE4D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A4E1A3F"/>
    <w:multiLevelType w:val="hybridMultilevel"/>
    <w:tmpl w:val="B03EC6F8"/>
    <w:lvl w:ilvl="0" w:tplc="180CEF7A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b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97739AE"/>
    <w:multiLevelType w:val="hybridMultilevel"/>
    <w:tmpl w:val="18CC88FE"/>
    <w:lvl w:ilvl="0" w:tplc="01800C5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5F233F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1DAAD7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25C0AB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51E800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89C9B9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432769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ADA9B3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59E383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40AF3F82"/>
    <w:multiLevelType w:val="hybridMultilevel"/>
    <w:tmpl w:val="3618AF8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445356B6"/>
    <w:multiLevelType w:val="hybridMultilevel"/>
    <w:tmpl w:val="A7585690"/>
    <w:lvl w:ilvl="0" w:tplc="6DBC2512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DBE4528"/>
    <w:multiLevelType w:val="hybridMultilevel"/>
    <w:tmpl w:val="2CDC4F38"/>
    <w:lvl w:ilvl="0" w:tplc="0348629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4E0A2475"/>
    <w:multiLevelType w:val="hybridMultilevel"/>
    <w:tmpl w:val="BB66E56C"/>
    <w:lvl w:ilvl="0" w:tplc="F334A64A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4A41F88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7D45E24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4A4A24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D508B7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1B8908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AF2D03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314E2CA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402CBEC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5E0F3975"/>
    <w:multiLevelType w:val="hybridMultilevel"/>
    <w:tmpl w:val="F7A2C12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66CC6E1F"/>
    <w:multiLevelType w:val="hybridMultilevel"/>
    <w:tmpl w:val="2B5CCC0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756F071F"/>
    <w:multiLevelType w:val="hybridMultilevel"/>
    <w:tmpl w:val="49B2962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13"/>
  </w:num>
  <w:num w:numId="4">
    <w:abstractNumId w:val="14"/>
  </w:num>
  <w:num w:numId="5">
    <w:abstractNumId w:val="3"/>
  </w:num>
  <w:num w:numId="6">
    <w:abstractNumId w:val="4"/>
  </w:num>
  <w:num w:numId="7">
    <w:abstractNumId w:val="8"/>
  </w:num>
  <w:num w:numId="8">
    <w:abstractNumId w:val="6"/>
  </w:num>
  <w:num w:numId="9">
    <w:abstractNumId w:val="12"/>
  </w:num>
  <w:num w:numId="10">
    <w:abstractNumId w:val="11"/>
  </w:num>
  <w:num w:numId="11">
    <w:abstractNumId w:val="2"/>
  </w:num>
  <w:num w:numId="12">
    <w:abstractNumId w:val="5"/>
  </w:num>
  <w:num w:numId="13">
    <w:abstractNumId w:val="7"/>
  </w:num>
  <w:num w:numId="14">
    <w:abstractNumId w:val="10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Metabolis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288&lt;/HangingIndent&gt;&lt;LineSpacing&gt;2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p0arz2wnr5f5xewzpd5fex8s2vxw0w02059&quot;&gt;My EndNote Library&lt;record-ids&gt;&lt;item&gt;33&lt;/item&gt;&lt;item&gt;38&lt;/item&gt;&lt;item&gt;39&lt;/item&gt;&lt;item&gt;41&lt;/item&gt;&lt;item&gt;42&lt;/item&gt;&lt;item&gt;43&lt;/item&gt;&lt;item&gt;44&lt;/item&gt;&lt;item&gt;45&lt;/item&gt;&lt;item&gt;48&lt;/item&gt;&lt;item&gt;50&lt;/item&gt;&lt;item&gt;52&lt;/item&gt;&lt;item&gt;53&lt;/item&gt;&lt;item&gt;56&lt;/item&gt;&lt;item&gt;57&lt;/item&gt;&lt;item&gt;58&lt;/item&gt;&lt;item&gt;61&lt;/item&gt;&lt;item&gt;63&lt;/item&gt;&lt;item&gt;65&lt;/item&gt;&lt;item&gt;67&lt;/item&gt;&lt;item&gt;68&lt;/item&gt;&lt;item&gt;69&lt;/item&gt;&lt;item&gt;70&lt;/item&gt;&lt;item&gt;72&lt;/item&gt;&lt;item&gt;75&lt;/item&gt;&lt;item&gt;88&lt;/item&gt;&lt;item&gt;95&lt;/item&gt;&lt;item&gt;103&lt;/item&gt;&lt;item&gt;107&lt;/item&gt;&lt;item&gt;108&lt;/item&gt;&lt;item&gt;110&lt;/item&gt;&lt;item&gt;112&lt;/item&gt;&lt;item&gt;113&lt;/item&gt;&lt;item&gt;118&lt;/item&gt;&lt;item&gt;119&lt;/item&gt;&lt;item&gt;120&lt;/item&gt;&lt;item&gt;121&lt;/item&gt;&lt;item&gt;123&lt;/item&gt;&lt;item&gt;125&lt;/item&gt;&lt;item&gt;126&lt;/item&gt;&lt;item&gt;127&lt;/item&gt;&lt;item&gt;128&lt;/item&gt;&lt;item&gt;129&lt;/item&gt;&lt;item&gt;130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6A3FE9"/>
    <w:rsid w:val="000006B5"/>
    <w:rsid w:val="00001EE3"/>
    <w:rsid w:val="000020BB"/>
    <w:rsid w:val="000022CD"/>
    <w:rsid w:val="00002358"/>
    <w:rsid w:val="0000317C"/>
    <w:rsid w:val="00003446"/>
    <w:rsid w:val="000034E5"/>
    <w:rsid w:val="0000491B"/>
    <w:rsid w:val="000049E0"/>
    <w:rsid w:val="000052D1"/>
    <w:rsid w:val="0000565B"/>
    <w:rsid w:val="0000616C"/>
    <w:rsid w:val="000065B6"/>
    <w:rsid w:val="00006F20"/>
    <w:rsid w:val="0000708C"/>
    <w:rsid w:val="00007A23"/>
    <w:rsid w:val="00010EA8"/>
    <w:rsid w:val="00010F86"/>
    <w:rsid w:val="0001111F"/>
    <w:rsid w:val="00011202"/>
    <w:rsid w:val="00011862"/>
    <w:rsid w:val="00011E30"/>
    <w:rsid w:val="00012CC9"/>
    <w:rsid w:val="000131B0"/>
    <w:rsid w:val="000167A9"/>
    <w:rsid w:val="00016AA2"/>
    <w:rsid w:val="000218F4"/>
    <w:rsid w:val="00022392"/>
    <w:rsid w:val="000227DE"/>
    <w:rsid w:val="00022E9A"/>
    <w:rsid w:val="00024310"/>
    <w:rsid w:val="000251F9"/>
    <w:rsid w:val="000254C6"/>
    <w:rsid w:val="000255E5"/>
    <w:rsid w:val="000276BC"/>
    <w:rsid w:val="00030A30"/>
    <w:rsid w:val="00030ED7"/>
    <w:rsid w:val="00031B38"/>
    <w:rsid w:val="00037A1E"/>
    <w:rsid w:val="000408DB"/>
    <w:rsid w:val="00041650"/>
    <w:rsid w:val="0004212B"/>
    <w:rsid w:val="00042799"/>
    <w:rsid w:val="00043515"/>
    <w:rsid w:val="00043665"/>
    <w:rsid w:val="00043CDD"/>
    <w:rsid w:val="00045759"/>
    <w:rsid w:val="0004630A"/>
    <w:rsid w:val="00046DDB"/>
    <w:rsid w:val="000475A0"/>
    <w:rsid w:val="00053403"/>
    <w:rsid w:val="000549A9"/>
    <w:rsid w:val="00055B9C"/>
    <w:rsid w:val="0006036D"/>
    <w:rsid w:val="000604BB"/>
    <w:rsid w:val="00060B4A"/>
    <w:rsid w:val="00061029"/>
    <w:rsid w:val="00062872"/>
    <w:rsid w:val="000629FD"/>
    <w:rsid w:val="00064E69"/>
    <w:rsid w:val="00065F88"/>
    <w:rsid w:val="00067F7C"/>
    <w:rsid w:val="00072263"/>
    <w:rsid w:val="00073714"/>
    <w:rsid w:val="00073C43"/>
    <w:rsid w:val="00073FF1"/>
    <w:rsid w:val="00074348"/>
    <w:rsid w:val="0007460F"/>
    <w:rsid w:val="0007720E"/>
    <w:rsid w:val="00077E32"/>
    <w:rsid w:val="00080F24"/>
    <w:rsid w:val="000812DC"/>
    <w:rsid w:val="00081A6C"/>
    <w:rsid w:val="00081ABC"/>
    <w:rsid w:val="00084DAC"/>
    <w:rsid w:val="0008508B"/>
    <w:rsid w:val="00087D20"/>
    <w:rsid w:val="000909ED"/>
    <w:rsid w:val="00091531"/>
    <w:rsid w:val="00092090"/>
    <w:rsid w:val="00092878"/>
    <w:rsid w:val="00092B5E"/>
    <w:rsid w:val="00092C01"/>
    <w:rsid w:val="00094778"/>
    <w:rsid w:val="0009481A"/>
    <w:rsid w:val="00094F92"/>
    <w:rsid w:val="00095099"/>
    <w:rsid w:val="0009596F"/>
    <w:rsid w:val="000961BF"/>
    <w:rsid w:val="000A0C33"/>
    <w:rsid w:val="000A1CC3"/>
    <w:rsid w:val="000A1E3A"/>
    <w:rsid w:val="000A2D09"/>
    <w:rsid w:val="000A2F07"/>
    <w:rsid w:val="000A5D1E"/>
    <w:rsid w:val="000A620C"/>
    <w:rsid w:val="000A622D"/>
    <w:rsid w:val="000B0138"/>
    <w:rsid w:val="000B0504"/>
    <w:rsid w:val="000B0D0A"/>
    <w:rsid w:val="000B0E92"/>
    <w:rsid w:val="000B140A"/>
    <w:rsid w:val="000B3EC2"/>
    <w:rsid w:val="000B51E2"/>
    <w:rsid w:val="000B5DFB"/>
    <w:rsid w:val="000B7310"/>
    <w:rsid w:val="000B76B3"/>
    <w:rsid w:val="000B79D4"/>
    <w:rsid w:val="000C07A9"/>
    <w:rsid w:val="000C2132"/>
    <w:rsid w:val="000C2D6D"/>
    <w:rsid w:val="000C2DDF"/>
    <w:rsid w:val="000C3596"/>
    <w:rsid w:val="000C41FB"/>
    <w:rsid w:val="000C4B8B"/>
    <w:rsid w:val="000C591D"/>
    <w:rsid w:val="000C5EA8"/>
    <w:rsid w:val="000C6DB9"/>
    <w:rsid w:val="000C6E86"/>
    <w:rsid w:val="000C73A4"/>
    <w:rsid w:val="000C7E2F"/>
    <w:rsid w:val="000D1A1D"/>
    <w:rsid w:val="000D1D1A"/>
    <w:rsid w:val="000D2430"/>
    <w:rsid w:val="000D2A2B"/>
    <w:rsid w:val="000D6237"/>
    <w:rsid w:val="000E088C"/>
    <w:rsid w:val="000E100A"/>
    <w:rsid w:val="000E11D7"/>
    <w:rsid w:val="000E1709"/>
    <w:rsid w:val="000E18B3"/>
    <w:rsid w:val="000E2E95"/>
    <w:rsid w:val="000E3078"/>
    <w:rsid w:val="000E3526"/>
    <w:rsid w:val="000E39F3"/>
    <w:rsid w:val="000E3AD1"/>
    <w:rsid w:val="000E4439"/>
    <w:rsid w:val="000E477E"/>
    <w:rsid w:val="000E4BDF"/>
    <w:rsid w:val="000E584A"/>
    <w:rsid w:val="000E5986"/>
    <w:rsid w:val="000F03FA"/>
    <w:rsid w:val="000F0F61"/>
    <w:rsid w:val="000F18CF"/>
    <w:rsid w:val="000F34C7"/>
    <w:rsid w:val="000F398B"/>
    <w:rsid w:val="000F421F"/>
    <w:rsid w:val="000F4662"/>
    <w:rsid w:val="000F4D7C"/>
    <w:rsid w:val="000F6CC7"/>
    <w:rsid w:val="000F6D8F"/>
    <w:rsid w:val="000F79D6"/>
    <w:rsid w:val="00100586"/>
    <w:rsid w:val="001017DD"/>
    <w:rsid w:val="0010184C"/>
    <w:rsid w:val="0010228E"/>
    <w:rsid w:val="00102995"/>
    <w:rsid w:val="001032A8"/>
    <w:rsid w:val="00103308"/>
    <w:rsid w:val="001037FC"/>
    <w:rsid w:val="00103D3F"/>
    <w:rsid w:val="00104D55"/>
    <w:rsid w:val="001059E5"/>
    <w:rsid w:val="00105BD1"/>
    <w:rsid w:val="00105CEA"/>
    <w:rsid w:val="00106351"/>
    <w:rsid w:val="00106F5D"/>
    <w:rsid w:val="00112626"/>
    <w:rsid w:val="00112D93"/>
    <w:rsid w:val="00113416"/>
    <w:rsid w:val="00115841"/>
    <w:rsid w:val="001159D9"/>
    <w:rsid w:val="00116743"/>
    <w:rsid w:val="001168CC"/>
    <w:rsid w:val="00116BF3"/>
    <w:rsid w:val="00117174"/>
    <w:rsid w:val="00117BA7"/>
    <w:rsid w:val="00117CA9"/>
    <w:rsid w:val="00117F8D"/>
    <w:rsid w:val="00120DE4"/>
    <w:rsid w:val="0012346A"/>
    <w:rsid w:val="00125210"/>
    <w:rsid w:val="00125240"/>
    <w:rsid w:val="0012628A"/>
    <w:rsid w:val="00126503"/>
    <w:rsid w:val="0012675E"/>
    <w:rsid w:val="00126D05"/>
    <w:rsid w:val="001271C5"/>
    <w:rsid w:val="00130561"/>
    <w:rsid w:val="001323D0"/>
    <w:rsid w:val="00132FE3"/>
    <w:rsid w:val="001330EA"/>
    <w:rsid w:val="0013453B"/>
    <w:rsid w:val="00134C36"/>
    <w:rsid w:val="00135823"/>
    <w:rsid w:val="00135FFA"/>
    <w:rsid w:val="001376C1"/>
    <w:rsid w:val="001401B2"/>
    <w:rsid w:val="0014112F"/>
    <w:rsid w:val="00141FEA"/>
    <w:rsid w:val="00141FED"/>
    <w:rsid w:val="00144B87"/>
    <w:rsid w:val="00146A34"/>
    <w:rsid w:val="001472BB"/>
    <w:rsid w:val="001478E6"/>
    <w:rsid w:val="001500F3"/>
    <w:rsid w:val="0015072A"/>
    <w:rsid w:val="0015075B"/>
    <w:rsid w:val="00151E5C"/>
    <w:rsid w:val="00154269"/>
    <w:rsid w:val="00156FB5"/>
    <w:rsid w:val="001600B4"/>
    <w:rsid w:val="001608D3"/>
    <w:rsid w:val="00160B14"/>
    <w:rsid w:val="00161D76"/>
    <w:rsid w:val="0016284B"/>
    <w:rsid w:val="00163386"/>
    <w:rsid w:val="001633FF"/>
    <w:rsid w:val="0016407D"/>
    <w:rsid w:val="001649D8"/>
    <w:rsid w:val="00165259"/>
    <w:rsid w:val="0016577A"/>
    <w:rsid w:val="001662AB"/>
    <w:rsid w:val="0016662C"/>
    <w:rsid w:val="00166C03"/>
    <w:rsid w:val="00166FC7"/>
    <w:rsid w:val="0016729F"/>
    <w:rsid w:val="00167386"/>
    <w:rsid w:val="0017002D"/>
    <w:rsid w:val="00170900"/>
    <w:rsid w:val="00171CF1"/>
    <w:rsid w:val="00175E18"/>
    <w:rsid w:val="00176F14"/>
    <w:rsid w:val="0017714D"/>
    <w:rsid w:val="00177649"/>
    <w:rsid w:val="001803E6"/>
    <w:rsid w:val="00181ACA"/>
    <w:rsid w:val="00185366"/>
    <w:rsid w:val="001877F2"/>
    <w:rsid w:val="00187F6D"/>
    <w:rsid w:val="001908CC"/>
    <w:rsid w:val="00190E58"/>
    <w:rsid w:val="00191120"/>
    <w:rsid w:val="0019171B"/>
    <w:rsid w:val="00191CDF"/>
    <w:rsid w:val="001923EC"/>
    <w:rsid w:val="0019359D"/>
    <w:rsid w:val="00193F11"/>
    <w:rsid w:val="0019413C"/>
    <w:rsid w:val="00194ABB"/>
    <w:rsid w:val="00195093"/>
    <w:rsid w:val="0019529F"/>
    <w:rsid w:val="0019706E"/>
    <w:rsid w:val="00197FD9"/>
    <w:rsid w:val="001A0166"/>
    <w:rsid w:val="001A1C7F"/>
    <w:rsid w:val="001A21DB"/>
    <w:rsid w:val="001A2347"/>
    <w:rsid w:val="001A305B"/>
    <w:rsid w:val="001A355F"/>
    <w:rsid w:val="001A3789"/>
    <w:rsid w:val="001A3F0D"/>
    <w:rsid w:val="001A50DC"/>
    <w:rsid w:val="001A513C"/>
    <w:rsid w:val="001A6C4E"/>
    <w:rsid w:val="001A7BFC"/>
    <w:rsid w:val="001B4176"/>
    <w:rsid w:val="001B47A8"/>
    <w:rsid w:val="001B4872"/>
    <w:rsid w:val="001B4A39"/>
    <w:rsid w:val="001B5A10"/>
    <w:rsid w:val="001B6924"/>
    <w:rsid w:val="001B6F27"/>
    <w:rsid w:val="001B72A7"/>
    <w:rsid w:val="001C09A5"/>
    <w:rsid w:val="001C0AEE"/>
    <w:rsid w:val="001C10CC"/>
    <w:rsid w:val="001C2690"/>
    <w:rsid w:val="001C3279"/>
    <w:rsid w:val="001C44FF"/>
    <w:rsid w:val="001C497C"/>
    <w:rsid w:val="001C5176"/>
    <w:rsid w:val="001C53AE"/>
    <w:rsid w:val="001C5AA3"/>
    <w:rsid w:val="001D0182"/>
    <w:rsid w:val="001D0227"/>
    <w:rsid w:val="001D32A4"/>
    <w:rsid w:val="001D436F"/>
    <w:rsid w:val="001D7E5B"/>
    <w:rsid w:val="001E211B"/>
    <w:rsid w:val="001E22EB"/>
    <w:rsid w:val="001E2B8A"/>
    <w:rsid w:val="001E2F41"/>
    <w:rsid w:val="001E49E3"/>
    <w:rsid w:val="001E4CF7"/>
    <w:rsid w:val="001E5060"/>
    <w:rsid w:val="001E6A36"/>
    <w:rsid w:val="001E76BA"/>
    <w:rsid w:val="001F1438"/>
    <w:rsid w:val="001F3BAA"/>
    <w:rsid w:val="001F555F"/>
    <w:rsid w:val="001F5BBC"/>
    <w:rsid w:val="001F679E"/>
    <w:rsid w:val="001F7CD3"/>
    <w:rsid w:val="00200358"/>
    <w:rsid w:val="00201229"/>
    <w:rsid w:val="00201C8F"/>
    <w:rsid w:val="00205614"/>
    <w:rsid w:val="00205919"/>
    <w:rsid w:val="00205A9B"/>
    <w:rsid w:val="002065E6"/>
    <w:rsid w:val="002067E5"/>
    <w:rsid w:val="00206A2A"/>
    <w:rsid w:val="00207414"/>
    <w:rsid w:val="00207548"/>
    <w:rsid w:val="002105D7"/>
    <w:rsid w:val="00211E92"/>
    <w:rsid w:val="00211E9D"/>
    <w:rsid w:val="00212A0E"/>
    <w:rsid w:val="00216EDF"/>
    <w:rsid w:val="00217FB3"/>
    <w:rsid w:val="00222577"/>
    <w:rsid w:val="0022277D"/>
    <w:rsid w:val="00223001"/>
    <w:rsid w:val="002237E5"/>
    <w:rsid w:val="002241B8"/>
    <w:rsid w:val="002248C5"/>
    <w:rsid w:val="00225249"/>
    <w:rsid w:val="00226301"/>
    <w:rsid w:val="00226B05"/>
    <w:rsid w:val="00226F41"/>
    <w:rsid w:val="0022787F"/>
    <w:rsid w:val="0023019B"/>
    <w:rsid w:val="002304E3"/>
    <w:rsid w:val="00232528"/>
    <w:rsid w:val="0023286F"/>
    <w:rsid w:val="00232A66"/>
    <w:rsid w:val="002332FB"/>
    <w:rsid w:val="00234052"/>
    <w:rsid w:val="00236B0A"/>
    <w:rsid w:val="00236FD7"/>
    <w:rsid w:val="002371AB"/>
    <w:rsid w:val="002404C9"/>
    <w:rsid w:val="00240A8F"/>
    <w:rsid w:val="00240F55"/>
    <w:rsid w:val="002411C3"/>
    <w:rsid w:val="00241284"/>
    <w:rsid w:val="00242304"/>
    <w:rsid w:val="00242DDC"/>
    <w:rsid w:val="002431EC"/>
    <w:rsid w:val="00244DD9"/>
    <w:rsid w:val="002454C9"/>
    <w:rsid w:val="00245BA0"/>
    <w:rsid w:val="00246444"/>
    <w:rsid w:val="0024703E"/>
    <w:rsid w:val="0024715B"/>
    <w:rsid w:val="00247C36"/>
    <w:rsid w:val="00247D6B"/>
    <w:rsid w:val="002500FE"/>
    <w:rsid w:val="00250F22"/>
    <w:rsid w:val="00252649"/>
    <w:rsid w:val="00253711"/>
    <w:rsid w:val="0025681D"/>
    <w:rsid w:val="00256DE7"/>
    <w:rsid w:val="00257AAE"/>
    <w:rsid w:val="00257DF9"/>
    <w:rsid w:val="00260BF5"/>
    <w:rsid w:val="00260EA1"/>
    <w:rsid w:val="00261788"/>
    <w:rsid w:val="00261D54"/>
    <w:rsid w:val="00261F89"/>
    <w:rsid w:val="00262252"/>
    <w:rsid w:val="00262736"/>
    <w:rsid w:val="00262E16"/>
    <w:rsid w:val="00263067"/>
    <w:rsid w:val="002637DA"/>
    <w:rsid w:val="002661AA"/>
    <w:rsid w:val="00267560"/>
    <w:rsid w:val="002714D7"/>
    <w:rsid w:val="00272603"/>
    <w:rsid w:val="002738B9"/>
    <w:rsid w:val="00273B81"/>
    <w:rsid w:val="0027516F"/>
    <w:rsid w:val="00276A58"/>
    <w:rsid w:val="00276B1A"/>
    <w:rsid w:val="00277D56"/>
    <w:rsid w:val="002807F4"/>
    <w:rsid w:val="0028097A"/>
    <w:rsid w:val="0028170B"/>
    <w:rsid w:val="002849B1"/>
    <w:rsid w:val="002858D6"/>
    <w:rsid w:val="00286DB0"/>
    <w:rsid w:val="0028706C"/>
    <w:rsid w:val="002918E9"/>
    <w:rsid w:val="00292E58"/>
    <w:rsid w:val="002930D6"/>
    <w:rsid w:val="00295885"/>
    <w:rsid w:val="002974CF"/>
    <w:rsid w:val="00297657"/>
    <w:rsid w:val="00297704"/>
    <w:rsid w:val="002A0510"/>
    <w:rsid w:val="002A0B31"/>
    <w:rsid w:val="002A0C00"/>
    <w:rsid w:val="002A201A"/>
    <w:rsid w:val="002A3A24"/>
    <w:rsid w:val="002A4D40"/>
    <w:rsid w:val="002A4F4C"/>
    <w:rsid w:val="002A628E"/>
    <w:rsid w:val="002A6BAA"/>
    <w:rsid w:val="002B0068"/>
    <w:rsid w:val="002B0E4F"/>
    <w:rsid w:val="002B0F2C"/>
    <w:rsid w:val="002B1268"/>
    <w:rsid w:val="002B18F5"/>
    <w:rsid w:val="002B1F01"/>
    <w:rsid w:val="002B31AF"/>
    <w:rsid w:val="002B45C4"/>
    <w:rsid w:val="002B4C24"/>
    <w:rsid w:val="002B5457"/>
    <w:rsid w:val="002B5825"/>
    <w:rsid w:val="002B59E7"/>
    <w:rsid w:val="002B5D6E"/>
    <w:rsid w:val="002B6D16"/>
    <w:rsid w:val="002B7C62"/>
    <w:rsid w:val="002C11BF"/>
    <w:rsid w:val="002C11C5"/>
    <w:rsid w:val="002C3600"/>
    <w:rsid w:val="002C392B"/>
    <w:rsid w:val="002C4ABE"/>
    <w:rsid w:val="002C589D"/>
    <w:rsid w:val="002C58FC"/>
    <w:rsid w:val="002C5910"/>
    <w:rsid w:val="002C6147"/>
    <w:rsid w:val="002C6828"/>
    <w:rsid w:val="002D004F"/>
    <w:rsid w:val="002D00BC"/>
    <w:rsid w:val="002D0655"/>
    <w:rsid w:val="002D2412"/>
    <w:rsid w:val="002D35F9"/>
    <w:rsid w:val="002D36F6"/>
    <w:rsid w:val="002D3D02"/>
    <w:rsid w:val="002D7E32"/>
    <w:rsid w:val="002E02C0"/>
    <w:rsid w:val="002E0B44"/>
    <w:rsid w:val="002E1736"/>
    <w:rsid w:val="002E1E3F"/>
    <w:rsid w:val="002E23A5"/>
    <w:rsid w:val="002E2613"/>
    <w:rsid w:val="002E29A3"/>
    <w:rsid w:val="002E468D"/>
    <w:rsid w:val="002E57EB"/>
    <w:rsid w:val="002E5A53"/>
    <w:rsid w:val="002E6463"/>
    <w:rsid w:val="002E742C"/>
    <w:rsid w:val="002E7576"/>
    <w:rsid w:val="002E76C1"/>
    <w:rsid w:val="002E7AEF"/>
    <w:rsid w:val="002F0A36"/>
    <w:rsid w:val="002F3634"/>
    <w:rsid w:val="002F364C"/>
    <w:rsid w:val="002F39FA"/>
    <w:rsid w:val="002F44C1"/>
    <w:rsid w:val="002F5A56"/>
    <w:rsid w:val="002F5F61"/>
    <w:rsid w:val="002F7174"/>
    <w:rsid w:val="0030003C"/>
    <w:rsid w:val="0030226D"/>
    <w:rsid w:val="003023C1"/>
    <w:rsid w:val="003029A4"/>
    <w:rsid w:val="00302A77"/>
    <w:rsid w:val="00302B96"/>
    <w:rsid w:val="0030343B"/>
    <w:rsid w:val="00303A1B"/>
    <w:rsid w:val="00303A68"/>
    <w:rsid w:val="003054A9"/>
    <w:rsid w:val="003061E5"/>
    <w:rsid w:val="00306812"/>
    <w:rsid w:val="00306BE7"/>
    <w:rsid w:val="0031054F"/>
    <w:rsid w:val="00311694"/>
    <w:rsid w:val="00311E3D"/>
    <w:rsid w:val="00312507"/>
    <w:rsid w:val="003156A6"/>
    <w:rsid w:val="00316122"/>
    <w:rsid w:val="00316956"/>
    <w:rsid w:val="00316CF2"/>
    <w:rsid w:val="00317317"/>
    <w:rsid w:val="00317A2E"/>
    <w:rsid w:val="003205A0"/>
    <w:rsid w:val="00320F7C"/>
    <w:rsid w:val="00321811"/>
    <w:rsid w:val="00322DA6"/>
    <w:rsid w:val="00323F04"/>
    <w:rsid w:val="00324A69"/>
    <w:rsid w:val="003278C0"/>
    <w:rsid w:val="0032793C"/>
    <w:rsid w:val="00327A77"/>
    <w:rsid w:val="00327C7A"/>
    <w:rsid w:val="00333161"/>
    <w:rsid w:val="003370BA"/>
    <w:rsid w:val="00337E47"/>
    <w:rsid w:val="00340644"/>
    <w:rsid w:val="00341605"/>
    <w:rsid w:val="0034294B"/>
    <w:rsid w:val="003435FF"/>
    <w:rsid w:val="00344586"/>
    <w:rsid w:val="003448D9"/>
    <w:rsid w:val="00345F33"/>
    <w:rsid w:val="00346EA9"/>
    <w:rsid w:val="003478F2"/>
    <w:rsid w:val="003502AF"/>
    <w:rsid w:val="00350482"/>
    <w:rsid w:val="0035256E"/>
    <w:rsid w:val="003526B3"/>
    <w:rsid w:val="00352A57"/>
    <w:rsid w:val="00354317"/>
    <w:rsid w:val="00357A12"/>
    <w:rsid w:val="00357ADB"/>
    <w:rsid w:val="00357B9A"/>
    <w:rsid w:val="00361138"/>
    <w:rsid w:val="00361266"/>
    <w:rsid w:val="00361D5A"/>
    <w:rsid w:val="0036227B"/>
    <w:rsid w:val="00362B99"/>
    <w:rsid w:val="00365589"/>
    <w:rsid w:val="00365C82"/>
    <w:rsid w:val="00366B89"/>
    <w:rsid w:val="003670DF"/>
    <w:rsid w:val="003678B9"/>
    <w:rsid w:val="00370D67"/>
    <w:rsid w:val="0037200B"/>
    <w:rsid w:val="00374A0B"/>
    <w:rsid w:val="00374BAB"/>
    <w:rsid w:val="00375D48"/>
    <w:rsid w:val="00377AB1"/>
    <w:rsid w:val="00380420"/>
    <w:rsid w:val="003814B1"/>
    <w:rsid w:val="003819E7"/>
    <w:rsid w:val="00381AAF"/>
    <w:rsid w:val="00381D89"/>
    <w:rsid w:val="0038249D"/>
    <w:rsid w:val="00382D92"/>
    <w:rsid w:val="00383AEB"/>
    <w:rsid w:val="003841FC"/>
    <w:rsid w:val="00384DF1"/>
    <w:rsid w:val="003858FC"/>
    <w:rsid w:val="0038683D"/>
    <w:rsid w:val="00386BF3"/>
    <w:rsid w:val="003879F1"/>
    <w:rsid w:val="00390488"/>
    <w:rsid w:val="00393E4C"/>
    <w:rsid w:val="00395BF5"/>
    <w:rsid w:val="00395D72"/>
    <w:rsid w:val="00396B93"/>
    <w:rsid w:val="003A015D"/>
    <w:rsid w:val="003A055D"/>
    <w:rsid w:val="003A080E"/>
    <w:rsid w:val="003A0FC8"/>
    <w:rsid w:val="003A2ECF"/>
    <w:rsid w:val="003A36C9"/>
    <w:rsid w:val="003A38D4"/>
    <w:rsid w:val="003A38D8"/>
    <w:rsid w:val="003A3B05"/>
    <w:rsid w:val="003A4211"/>
    <w:rsid w:val="003A4300"/>
    <w:rsid w:val="003A45EB"/>
    <w:rsid w:val="003B0AF9"/>
    <w:rsid w:val="003B2910"/>
    <w:rsid w:val="003B2AD0"/>
    <w:rsid w:val="003B35A9"/>
    <w:rsid w:val="003B408D"/>
    <w:rsid w:val="003B4691"/>
    <w:rsid w:val="003B51BD"/>
    <w:rsid w:val="003B62A2"/>
    <w:rsid w:val="003B6E54"/>
    <w:rsid w:val="003C01C3"/>
    <w:rsid w:val="003C1714"/>
    <w:rsid w:val="003C1CE8"/>
    <w:rsid w:val="003C2EF2"/>
    <w:rsid w:val="003C4C6F"/>
    <w:rsid w:val="003C6CFC"/>
    <w:rsid w:val="003D323A"/>
    <w:rsid w:val="003D3617"/>
    <w:rsid w:val="003D3A5D"/>
    <w:rsid w:val="003D3FD9"/>
    <w:rsid w:val="003D408F"/>
    <w:rsid w:val="003D49DC"/>
    <w:rsid w:val="003D4A93"/>
    <w:rsid w:val="003D4FB8"/>
    <w:rsid w:val="003D6364"/>
    <w:rsid w:val="003D777A"/>
    <w:rsid w:val="003D779F"/>
    <w:rsid w:val="003E01A6"/>
    <w:rsid w:val="003E2150"/>
    <w:rsid w:val="003E2B05"/>
    <w:rsid w:val="003E473C"/>
    <w:rsid w:val="003E628C"/>
    <w:rsid w:val="003E6462"/>
    <w:rsid w:val="003E6B96"/>
    <w:rsid w:val="003F0123"/>
    <w:rsid w:val="003F0372"/>
    <w:rsid w:val="003F05A6"/>
    <w:rsid w:val="003F07E1"/>
    <w:rsid w:val="003F084D"/>
    <w:rsid w:val="003F1C15"/>
    <w:rsid w:val="003F2854"/>
    <w:rsid w:val="003F2C5F"/>
    <w:rsid w:val="003F3288"/>
    <w:rsid w:val="003F4653"/>
    <w:rsid w:val="003F5B22"/>
    <w:rsid w:val="00400588"/>
    <w:rsid w:val="004006DD"/>
    <w:rsid w:val="00400BE0"/>
    <w:rsid w:val="0040131E"/>
    <w:rsid w:val="00401537"/>
    <w:rsid w:val="004019C7"/>
    <w:rsid w:val="004027FA"/>
    <w:rsid w:val="0040546F"/>
    <w:rsid w:val="00407157"/>
    <w:rsid w:val="004073B9"/>
    <w:rsid w:val="004076DF"/>
    <w:rsid w:val="004104F7"/>
    <w:rsid w:val="004108B1"/>
    <w:rsid w:val="00411513"/>
    <w:rsid w:val="00412CAF"/>
    <w:rsid w:val="004153E0"/>
    <w:rsid w:val="00417FF3"/>
    <w:rsid w:val="00420242"/>
    <w:rsid w:val="00422575"/>
    <w:rsid w:val="00423BA0"/>
    <w:rsid w:val="00423EA6"/>
    <w:rsid w:val="004240A2"/>
    <w:rsid w:val="004249A3"/>
    <w:rsid w:val="004252E8"/>
    <w:rsid w:val="0042796C"/>
    <w:rsid w:val="0043024C"/>
    <w:rsid w:val="00430BC7"/>
    <w:rsid w:val="00432DE7"/>
    <w:rsid w:val="004362D4"/>
    <w:rsid w:val="004376D0"/>
    <w:rsid w:val="004377CB"/>
    <w:rsid w:val="0044069A"/>
    <w:rsid w:val="00440E95"/>
    <w:rsid w:val="004413B0"/>
    <w:rsid w:val="0044222C"/>
    <w:rsid w:val="004428BB"/>
    <w:rsid w:val="004439E7"/>
    <w:rsid w:val="00443EF5"/>
    <w:rsid w:val="00444889"/>
    <w:rsid w:val="0045060E"/>
    <w:rsid w:val="00452B81"/>
    <w:rsid w:val="004533C0"/>
    <w:rsid w:val="00454C83"/>
    <w:rsid w:val="0045509E"/>
    <w:rsid w:val="004554A2"/>
    <w:rsid w:val="00455A6F"/>
    <w:rsid w:val="0045607F"/>
    <w:rsid w:val="004563B5"/>
    <w:rsid w:val="004566ED"/>
    <w:rsid w:val="00457CE2"/>
    <w:rsid w:val="00457F99"/>
    <w:rsid w:val="004608BF"/>
    <w:rsid w:val="00461075"/>
    <w:rsid w:val="00462399"/>
    <w:rsid w:val="0046239A"/>
    <w:rsid w:val="004627E1"/>
    <w:rsid w:val="004641FA"/>
    <w:rsid w:val="004643DE"/>
    <w:rsid w:val="004648B0"/>
    <w:rsid w:val="004650D7"/>
    <w:rsid w:val="00465AFE"/>
    <w:rsid w:val="00466695"/>
    <w:rsid w:val="0047195B"/>
    <w:rsid w:val="00473869"/>
    <w:rsid w:val="004741F8"/>
    <w:rsid w:val="00474703"/>
    <w:rsid w:val="00474BBD"/>
    <w:rsid w:val="004753AF"/>
    <w:rsid w:val="00476E8D"/>
    <w:rsid w:val="00483F67"/>
    <w:rsid w:val="00484ABF"/>
    <w:rsid w:val="00484E73"/>
    <w:rsid w:val="004851E9"/>
    <w:rsid w:val="00486B21"/>
    <w:rsid w:val="00487223"/>
    <w:rsid w:val="00487CB3"/>
    <w:rsid w:val="00490BDC"/>
    <w:rsid w:val="004910C6"/>
    <w:rsid w:val="0049285F"/>
    <w:rsid w:val="004930D6"/>
    <w:rsid w:val="004937E8"/>
    <w:rsid w:val="004944F5"/>
    <w:rsid w:val="00496825"/>
    <w:rsid w:val="004A0EE2"/>
    <w:rsid w:val="004A190E"/>
    <w:rsid w:val="004A1B91"/>
    <w:rsid w:val="004A4C02"/>
    <w:rsid w:val="004A6159"/>
    <w:rsid w:val="004A7DDD"/>
    <w:rsid w:val="004B006B"/>
    <w:rsid w:val="004B0DCE"/>
    <w:rsid w:val="004B1046"/>
    <w:rsid w:val="004B11D1"/>
    <w:rsid w:val="004B195B"/>
    <w:rsid w:val="004B2048"/>
    <w:rsid w:val="004B2855"/>
    <w:rsid w:val="004B361D"/>
    <w:rsid w:val="004B54D9"/>
    <w:rsid w:val="004B560C"/>
    <w:rsid w:val="004B57DE"/>
    <w:rsid w:val="004B5AC6"/>
    <w:rsid w:val="004C156D"/>
    <w:rsid w:val="004C167F"/>
    <w:rsid w:val="004C3149"/>
    <w:rsid w:val="004C3246"/>
    <w:rsid w:val="004C336B"/>
    <w:rsid w:val="004C4121"/>
    <w:rsid w:val="004C4A60"/>
    <w:rsid w:val="004C63B2"/>
    <w:rsid w:val="004D0C31"/>
    <w:rsid w:val="004D0EC1"/>
    <w:rsid w:val="004D2844"/>
    <w:rsid w:val="004D301B"/>
    <w:rsid w:val="004D319D"/>
    <w:rsid w:val="004D35E9"/>
    <w:rsid w:val="004D5EF7"/>
    <w:rsid w:val="004D77FF"/>
    <w:rsid w:val="004D78EA"/>
    <w:rsid w:val="004D7CAA"/>
    <w:rsid w:val="004E0418"/>
    <w:rsid w:val="004E0676"/>
    <w:rsid w:val="004E126B"/>
    <w:rsid w:val="004E1968"/>
    <w:rsid w:val="004E1E6B"/>
    <w:rsid w:val="004E21A6"/>
    <w:rsid w:val="004E2244"/>
    <w:rsid w:val="004E281E"/>
    <w:rsid w:val="004E2DD7"/>
    <w:rsid w:val="004E40D9"/>
    <w:rsid w:val="004E50F1"/>
    <w:rsid w:val="004E5EF2"/>
    <w:rsid w:val="004E755E"/>
    <w:rsid w:val="004F03F1"/>
    <w:rsid w:val="004F0441"/>
    <w:rsid w:val="004F044A"/>
    <w:rsid w:val="004F08C5"/>
    <w:rsid w:val="004F1530"/>
    <w:rsid w:val="004F1FA8"/>
    <w:rsid w:val="004F28B2"/>
    <w:rsid w:val="004F2EA6"/>
    <w:rsid w:val="004F3443"/>
    <w:rsid w:val="004F3A11"/>
    <w:rsid w:val="004F3D95"/>
    <w:rsid w:val="004F57A7"/>
    <w:rsid w:val="004F7C04"/>
    <w:rsid w:val="00500C77"/>
    <w:rsid w:val="0050212A"/>
    <w:rsid w:val="00502C95"/>
    <w:rsid w:val="00502DC8"/>
    <w:rsid w:val="005030C5"/>
    <w:rsid w:val="005030F4"/>
    <w:rsid w:val="00505B0F"/>
    <w:rsid w:val="00507557"/>
    <w:rsid w:val="00510412"/>
    <w:rsid w:val="00510AAB"/>
    <w:rsid w:val="0051123B"/>
    <w:rsid w:val="0051270A"/>
    <w:rsid w:val="005136D3"/>
    <w:rsid w:val="005139CE"/>
    <w:rsid w:val="005149EB"/>
    <w:rsid w:val="00514AC1"/>
    <w:rsid w:val="00515E5D"/>
    <w:rsid w:val="00517AF5"/>
    <w:rsid w:val="00517EDB"/>
    <w:rsid w:val="00520F3C"/>
    <w:rsid w:val="005218F0"/>
    <w:rsid w:val="00521A02"/>
    <w:rsid w:val="005225CB"/>
    <w:rsid w:val="00522A74"/>
    <w:rsid w:val="00523B2B"/>
    <w:rsid w:val="00524FAF"/>
    <w:rsid w:val="005267FD"/>
    <w:rsid w:val="00527C90"/>
    <w:rsid w:val="00527D2E"/>
    <w:rsid w:val="00527D55"/>
    <w:rsid w:val="00527F5D"/>
    <w:rsid w:val="005317F9"/>
    <w:rsid w:val="00531FC8"/>
    <w:rsid w:val="00533A10"/>
    <w:rsid w:val="00533B13"/>
    <w:rsid w:val="00533D81"/>
    <w:rsid w:val="00534034"/>
    <w:rsid w:val="005347B2"/>
    <w:rsid w:val="00535093"/>
    <w:rsid w:val="00536920"/>
    <w:rsid w:val="0053752D"/>
    <w:rsid w:val="00537634"/>
    <w:rsid w:val="005426F8"/>
    <w:rsid w:val="00542718"/>
    <w:rsid w:val="00543289"/>
    <w:rsid w:val="005433A1"/>
    <w:rsid w:val="00543E46"/>
    <w:rsid w:val="00545075"/>
    <w:rsid w:val="005450B6"/>
    <w:rsid w:val="005454ED"/>
    <w:rsid w:val="00545977"/>
    <w:rsid w:val="00545F2C"/>
    <w:rsid w:val="00547169"/>
    <w:rsid w:val="0055040F"/>
    <w:rsid w:val="0055060B"/>
    <w:rsid w:val="00550F83"/>
    <w:rsid w:val="00551152"/>
    <w:rsid w:val="00551D98"/>
    <w:rsid w:val="005526C7"/>
    <w:rsid w:val="005538CA"/>
    <w:rsid w:val="00553E87"/>
    <w:rsid w:val="005542CD"/>
    <w:rsid w:val="005543CC"/>
    <w:rsid w:val="00554AEC"/>
    <w:rsid w:val="00554E25"/>
    <w:rsid w:val="00555170"/>
    <w:rsid w:val="0055550F"/>
    <w:rsid w:val="00556471"/>
    <w:rsid w:val="0055723B"/>
    <w:rsid w:val="00560643"/>
    <w:rsid w:val="0056238D"/>
    <w:rsid w:val="00562618"/>
    <w:rsid w:val="005630D6"/>
    <w:rsid w:val="00563572"/>
    <w:rsid w:val="00563F4E"/>
    <w:rsid w:val="0056577B"/>
    <w:rsid w:val="00565A29"/>
    <w:rsid w:val="00566080"/>
    <w:rsid w:val="005665F0"/>
    <w:rsid w:val="00566FCB"/>
    <w:rsid w:val="0056759D"/>
    <w:rsid w:val="005704AC"/>
    <w:rsid w:val="0057052A"/>
    <w:rsid w:val="005705C3"/>
    <w:rsid w:val="00572307"/>
    <w:rsid w:val="0057240B"/>
    <w:rsid w:val="00573CA1"/>
    <w:rsid w:val="00573E96"/>
    <w:rsid w:val="00574599"/>
    <w:rsid w:val="005745DE"/>
    <w:rsid w:val="0057575A"/>
    <w:rsid w:val="00576734"/>
    <w:rsid w:val="0058188C"/>
    <w:rsid w:val="005820DD"/>
    <w:rsid w:val="00582192"/>
    <w:rsid w:val="00583CF5"/>
    <w:rsid w:val="00584F04"/>
    <w:rsid w:val="00585857"/>
    <w:rsid w:val="00585EDE"/>
    <w:rsid w:val="00586AC2"/>
    <w:rsid w:val="00586B75"/>
    <w:rsid w:val="00587017"/>
    <w:rsid w:val="0058713B"/>
    <w:rsid w:val="00590525"/>
    <w:rsid w:val="00590FCD"/>
    <w:rsid w:val="0059166F"/>
    <w:rsid w:val="00592843"/>
    <w:rsid w:val="00592CC3"/>
    <w:rsid w:val="0059510D"/>
    <w:rsid w:val="00595444"/>
    <w:rsid w:val="00596BB5"/>
    <w:rsid w:val="005A086B"/>
    <w:rsid w:val="005A0F9B"/>
    <w:rsid w:val="005A16A6"/>
    <w:rsid w:val="005A3353"/>
    <w:rsid w:val="005A5E1C"/>
    <w:rsid w:val="005A61FA"/>
    <w:rsid w:val="005A6B26"/>
    <w:rsid w:val="005A70D3"/>
    <w:rsid w:val="005B1F09"/>
    <w:rsid w:val="005B3106"/>
    <w:rsid w:val="005B3ACE"/>
    <w:rsid w:val="005B3E57"/>
    <w:rsid w:val="005B5450"/>
    <w:rsid w:val="005B619A"/>
    <w:rsid w:val="005B6A58"/>
    <w:rsid w:val="005C31C3"/>
    <w:rsid w:val="005C38D4"/>
    <w:rsid w:val="005C6BAA"/>
    <w:rsid w:val="005C6DB7"/>
    <w:rsid w:val="005D1B0C"/>
    <w:rsid w:val="005D3894"/>
    <w:rsid w:val="005D3E64"/>
    <w:rsid w:val="005D4E0B"/>
    <w:rsid w:val="005D4E2C"/>
    <w:rsid w:val="005D54C7"/>
    <w:rsid w:val="005D64BA"/>
    <w:rsid w:val="005E012C"/>
    <w:rsid w:val="005E1832"/>
    <w:rsid w:val="005E2659"/>
    <w:rsid w:val="005E287C"/>
    <w:rsid w:val="005E3B02"/>
    <w:rsid w:val="005E3D48"/>
    <w:rsid w:val="005E3FE6"/>
    <w:rsid w:val="005E4D2E"/>
    <w:rsid w:val="005E5360"/>
    <w:rsid w:val="005E5B79"/>
    <w:rsid w:val="005E6033"/>
    <w:rsid w:val="005F01AF"/>
    <w:rsid w:val="005F1D18"/>
    <w:rsid w:val="005F2AA7"/>
    <w:rsid w:val="005F37AB"/>
    <w:rsid w:val="005F5BDC"/>
    <w:rsid w:val="005F6298"/>
    <w:rsid w:val="006002BE"/>
    <w:rsid w:val="0060229D"/>
    <w:rsid w:val="00602D25"/>
    <w:rsid w:val="006040EE"/>
    <w:rsid w:val="00607FF9"/>
    <w:rsid w:val="006103A1"/>
    <w:rsid w:val="00611D8F"/>
    <w:rsid w:val="0061285B"/>
    <w:rsid w:val="00613047"/>
    <w:rsid w:val="00614312"/>
    <w:rsid w:val="00614D89"/>
    <w:rsid w:val="00617137"/>
    <w:rsid w:val="00617EE0"/>
    <w:rsid w:val="0062031F"/>
    <w:rsid w:val="00620C14"/>
    <w:rsid w:val="00620FE1"/>
    <w:rsid w:val="006218C1"/>
    <w:rsid w:val="00623518"/>
    <w:rsid w:val="006236BA"/>
    <w:rsid w:val="006248D0"/>
    <w:rsid w:val="006261B1"/>
    <w:rsid w:val="00627482"/>
    <w:rsid w:val="0063010B"/>
    <w:rsid w:val="00631243"/>
    <w:rsid w:val="0063163D"/>
    <w:rsid w:val="00631A86"/>
    <w:rsid w:val="00633184"/>
    <w:rsid w:val="00634137"/>
    <w:rsid w:val="00634CB9"/>
    <w:rsid w:val="00635702"/>
    <w:rsid w:val="00635CC3"/>
    <w:rsid w:val="006377A7"/>
    <w:rsid w:val="00640E02"/>
    <w:rsid w:val="006412B9"/>
    <w:rsid w:val="00641C83"/>
    <w:rsid w:val="00641EB0"/>
    <w:rsid w:val="0064324D"/>
    <w:rsid w:val="00644F68"/>
    <w:rsid w:val="006462F6"/>
    <w:rsid w:val="00646AE4"/>
    <w:rsid w:val="00646D5C"/>
    <w:rsid w:val="00646EAC"/>
    <w:rsid w:val="006474A7"/>
    <w:rsid w:val="00647A8D"/>
    <w:rsid w:val="00647DAB"/>
    <w:rsid w:val="006505B1"/>
    <w:rsid w:val="00651342"/>
    <w:rsid w:val="0065194B"/>
    <w:rsid w:val="00651D93"/>
    <w:rsid w:val="006530CB"/>
    <w:rsid w:val="00653A16"/>
    <w:rsid w:val="00653A58"/>
    <w:rsid w:val="00653DC5"/>
    <w:rsid w:val="00654F53"/>
    <w:rsid w:val="00655508"/>
    <w:rsid w:val="00656576"/>
    <w:rsid w:val="00657C7A"/>
    <w:rsid w:val="00657F23"/>
    <w:rsid w:val="00661326"/>
    <w:rsid w:val="0066168D"/>
    <w:rsid w:val="00662A70"/>
    <w:rsid w:val="00664283"/>
    <w:rsid w:val="00664588"/>
    <w:rsid w:val="00664BA2"/>
    <w:rsid w:val="0066555E"/>
    <w:rsid w:val="0066583E"/>
    <w:rsid w:val="00665C47"/>
    <w:rsid w:val="006667C3"/>
    <w:rsid w:val="00667310"/>
    <w:rsid w:val="00670185"/>
    <w:rsid w:val="00672636"/>
    <w:rsid w:val="00673386"/>
    <w:rsid w:val="0067542B"/>
    <w:rsid w:val="006755B5"/>
    <w:rsid w:val="006767F1"/>
    <w:rsid w:val="00677B2D"/>
    <w:rsid w:val="00677C19"/>
    <w:rsid w:val="00680EDE"/>
    <w:rsid w:val="00682911"/>
    <w:rsid w:val="00682F3D"/>
    <w:rsid w:val="00683172"/>
    <w:rsid w:val="006834BC"/>
    <w:rsid w:val="006836D1"/>
    <w:rsid w:val="00683730"/>
    <w:rsid w:val="0068447B"/>
    <w:rsid w:val="006845A9"/>
    <w:rsid w:val="00684AC2"/>
    <w:rsid w:val="006854C7"/>
    <w:rsid w:val="006858AE"/>
    <w:rsid w:val="0068599D"/>
    <w:rsid w:val="00685C2F"/>
    <w:rsid w:val="006870E8"/>
    <w:rsid w:val="0068796C"/>
    <w:rsid w:val="0069100E"/>
    <w:rsid w:val="0069204F"/>
    <w:rsid w:val="006920F5"/>
    <w:rsid w:val="0069331D"/>
    <w:rsid w:val="00693624"/>
    <w:rsid w:val="00694500"/>
    <w:rsid w:val="0069475D"/>
    <w:rsid w:val="006951AA"/>
    <w:rsid w:val="00695258"/>
    <w:rsid w:val="0069556B"/>
    <w:rsid w:val="006967D2"/>
    <w:rsid w:val="00696DCF"/>
    <w:rsid w:val="00697ED3"/>
    <w:rsid w:val="006A01BC"/>
    <w:rsid w:val="006A0257"/>
    <w:rsid w:val="006A1168"/>
    <w:rsid w:val="006A2E55"/>
    <w:rsid w:val="006A3FE9"/>
    <w:rsid w:val="006A4043"/>
    <w:rsid w:val="006A416F"/>
    <w:rsid w:val="006A500B"/>
    <w:rsid w:val="006A540A"/>
    <w:rsid w:val="006A5F9B"/>
    <w:rsid w:val="006A62BC"/>
    <w:rsid w:val="006A663E"/>
    <w:rsid w:val="006A6D4A"/>
    <w:rsid w:val="006A768B"/>
    <w:rsid w:val="006B0112"/>
    <w:rsid w:val="006B08C0"/>
    <w:rsid w:val="006B0DCD"/>
    <w:rsid w:val="006B20EA"/>
    <w:rsid w:val="006B253E"/>
    <w:rsid w:val="006B27EF"/>
    <w:rsid w:val="006B4B2A"/>
    <w:rsid w:val="006B6526"/>
    <w:rsid w:val="006B7B36"/>
    <w:rsid w:val="006C2C7E"/>
    <w:rsid w:val="006C2FDA"/>
    <w:rsid w:val="006C3577"/>
    <w:rsid w:val="006C4ED8"/>
    <w:rsid w:val="006C65EE"/>
    <w:rsid w:val="006D039A"/>
    <w:rsid w:val="006D0C12"/>
    <w:rsid w:val="006D1284"/>
    <w:rsid w:val="006D1737"/>
    <w:rsid w:val="006D19BC"/>
    <w:rsid w:val="006D1A89"/>
    <w:rsid w:val="006D3783"/>
    <w:rsid w:val="006D538B"/>
    <w:rsid w:val="006D5884"/>
    <w:rsid w:val="006D590F"/>
    <w:rsid w:val="006D6038"/>
    <w:rsid w:val="006E07B3"/>
    <w:rsid w:val="006E11AA"/>
    <w:rsid w:val="006E13F2"/>
    <w:rsid w:val="006E2314"/>
    <w:rsid w:val="006E3986"/>
    <w:rsid w:val="006E52D7"/>
    <w:rsid w:val="006E5CD9"/>
    <w:rsid w:val="006E7227"/>
    <w:rsid w:val="006F0969"/>
    <w:rsid w:val="006F2052"/>
    <w:rsid w:val="006F3AF0"/>
    <w:rsid w:val="006F505D"/>
    <w:rsid w:val="006F6BBB"/>
    <w:rsid w:val="006F7B9A"/>
    <w:rsid w:val="006F7F10"/>
    <w:rsid w:val="006F7F8E"/>
    <w:rsid w:val="0070056D"/>
    <w:rsid w:val="007010D0"/>
    <w:rsid w:val="00701CD4"/>
    <w:rsid w:val="00701DEB"/>
    <w:rsid w:val="00705EDD"/>
    <w:rsid w:val="00706495"/>
    <w:rsid w:val="00706D56"/>
    <w:rsid w:val="00707CF5"/>
    <w:rsid w:val="00710806"/>
    <w:rsid w:val="00712156"/>
    <w:rsid w:val="0071229D"/>
    <w:rsid w:val="007125FB"/>
    <w:rsid w:val="00714A9F"/>
    <w:rsid w:val="00715C8F"/>
    <w:rsid w:val="00716384"/>
    <w:rsid w:val="0071674C"/>
    <w:rsid w:val="0071698E"/>
    <w:rsid w:val="00716E2E"/>
    <w:rsid w:val="00717949"/>
    <w:rsid w:val="00717D9D"/>
    <w:rsid w:val="007201E4"/>
    <w:rsid w:val="0072103C"/>
    <w:rsid w:val="00721EA8"/>
    <w:rsid w:val="007220FD"/>
    <w:rsid w:val="0072232F"/>
    <w:rsid w:val="00723328"/>
    <w:rsid w:val="0072351F"/>
    <w:rsid w:val="00727094"/>
    <w:rsid w:val="00727557"/>
    <w:rsid w:val="00727F68"/>
    <w:rsid w:val="00730CF7"/>
    <w:rsid w:val="00730EDD"/>
    <w:rsid w:val="007324EA"/>
    <w:rsid w:val="00732F07"/>
    <w:rsid w:val="00734834"/>
    <w:rsid w:val="0073504D"/>
    <w:rsid w:val="0073538D"/>
    <w:rsid w:val="00735D14"/>
    <w:rsid w:val="00735F31"/>
    <w:rsid w:val="0073668A"/>
    <w:rsid w:val="00736B90"/>
    <w:rsid w:val="007374A2"/>
    <w:rsid w:val="00737FAD"/>
    <w:rsid w:val="007401C4"/>
    <w:rsid w:val="00740680"/>
    <w:rsid w:val="0074293E"/>
    <w:rsid w:val="007429E9"/>
    <w:rsid w:val="0074348D"/>
    <w:rsid w:val="007442AE"/>
    <w:rsid w:val="007442F9"/>
    <w:rsid w:val="00744F99"/>
    <w:rsid w:val="0074628C"/>
    <w:rsid w:val="00746A5E"/>
    <w:rsid w:val="00746DA0"/>
    <w:rsid w:val="007472D5"/>
    <w:rsid w:val="00750795"/>
    <w:rsid w:val="00750930"/>
    <w:rsid w:val="00751071"/>
    <w:rsid w:val="007514DF"/>
    <w:rsid w:val="00751CF0"/>
    <w:rsid w:val="0075207F"/>
    <w:rsid w:val="00752B2F"/>
    <w:rsid w:val="0075375F"/>
    <w:rsid w:val="00754929"/>
    <w:rsid w:val="00755756"/>
    <w:rsid w:val="00756270"/>
    <w:rsid w:val="007577FA"/>
    <w:rsid w:val="007606ED"/>
    <w:rsid w:val="00762A77"/>
    <w:rsid w:val="00763066"/>
    <w:rsid w:val="007635C3"/>
    <w:rsid w:val="00763B75"/>
    <w:rsid w:val="007642D9"/>
    <w:rsid w:val="00764D76"/>
    <w:rsid w:val="00765B7C"/>
    <w:rsid w:val="00766400"/>
    <w:rsid w:val="00766AC1"/>
    <w:rsid w:val="00766E75"/>
    <w:rsid w:val="0076712A"/>
    <w:rsid w:val="0076726C"/>
    <w:rsid w:val="00767DA4"/>
    <w:rsid w:val="00770569"/>
    <w:rsid w:val="00770903"/>
    <w:rsid w:val="00770974"/>
    <w:rsid w:val="00770BE4"/>
    <w:rsid w:val="00771761"/>
    <w:rsid w:val="007726B4"/>
    <w:rsid w:val="00773132"/>
    <w:rsid w:val="0077459C"/>
    <w:rsid w:val="00776A7C"/>
    <w:rsid w:val="007813EE"/>
    <w:rsid w:val="007814E7"/>
    <w:rsid w:val="00782964"/>
    <w:rsid w:val="00783A67"/>
    <w:rsid w:val="00784D0F"/>
    <w:rsid w:val="00785A18"/>
    <w:rsid w:val="00785C7E"/>
    <w:rsid w:val="007877DA"/>
    <w:rsid w:val="007906A4"/>
    <w:rsid w:val="00790CE0"/>
    <w:rsid w:val="007923AB"/>
    <w:rsid w:val="00793259"/>
    <w:rsid w:val="00793447"/>
    <w:rsid w:val="00793BAB"/>
    <w:rsid w:val="0079564D"/>
    <w:rsid w:val="00797A2E"/>
    <w:rsid w:val="007A0358"/>
    <w:rsid w:val="007A0526"/>
    <w:rsid w:val="007A0BF0"/>
    <w:rsid w:val="007A10F8"/>
    <w:rsid w:val="007A230F"/>
    <w:rsid w:val="007A3AFC"/>
    <w:rsid w:val="007A518B"/>
    <w:rsid w:val="007A590A"/>
    <w:rsid w:val="007A6F33"/>
    <w:rsid w:val="007A7101"/>
    <w:rsid w:val="007A772A"/>
    <w:rsid w:val="007B015A"/>
    <w:rsid w:val="007B1F3A"/>
    <w:rsid w:val="007B300A"/>
    <w:rsid w:val="007B3627"/>
    <w:rsid w:val="007B3AEB"/>
    <w:rsid w:val="007B4146"/>
    <w:rsid w:val="007B5020"/>
    <w:rsid w:val="007B6939"/>
    <w:rsid w:val="007B763A"/>
    <w:rsid w:val="007B793E"/>
    <w:rsid w:val="007C065D"/>
    <w:rsid w:val="007C1B6C"/>
    <w:rsid w:val="007C48A2"/>
    <w:rsid w:val="007C494D"/>
    <w:rsid w:val="007C529F"/>
    <w:rsid w:val="007C5B31"/>
    <w:rsid w:val="007C6AE3"/>
    <w:rsid w:val="007C7D98"/>
    <w:rsid w:val="007D07B4"/>
    <w:rsid w:val="007D0F53"/>
    <w:rsid w:val="007D1B35"/>
    <w:rsid w:val="007D3282"/>
    <w:rsid w:val="007D54E2"/>
    <w:rsid w:val="007D6D9D"/>
    <w:rsid w:val="007D6F73"/>
    <w:rsid w:val="007D7064"/>
    <w:rsid w:val="007E05EE"/>
    <w:rsid w:val="007E0AD8"/>
    <w:rsid w:val="007E0D3E"/>
    <w:rsid w:val="007E11E0"/>
    <w:rsid w:val="007E137B"/>
    <w:rsid w:val="007E1D3E"/>
    <w:rsid w:val="007E3D5D"/>
    <w:rsid w:val="007E49C7"/>
    <w:rsid w:val="007E75AB"/>
    <w:rsid w:val="007F0DC9"/>
    <w:rsid w:val="007F1288"/>
    <w:rsid w:val="007F20AF"/>
    <w:rsid w:val="007F23EE"/>
    <w:rsid w:val="007F27DE"/>
    <w:rsid w:val="007F285D"/>
    <w:rsid w:val="007F2CF2"/>
    <w:rsid w:val="007F41F7"/>
    <w:rsid w:val="007F5020"/>
    <w:rsid w:val="007F562F"/>
    <w:rsid w:val="007F595D"/>
    <w:rsid w:val="007F62AA"/>
    <w:rsid w:val="007F669E"/>
    <w:rsid w:val="007F7393"/>
    <w:rsid w:val="007F775F"/>
    <w:rsid w:val="00800142"/>
    <w:rsid w:val="008005AD"/>
    <w:rsid w:val="008015A0"/>
    <w:rsid w:val="008017F5"/>
    <w:rsid w:val="008021BD"/>
    <w:rsid w:val="00802659"/>
    <w:rsid w:val="00802DF2"/>
    <w:rsid w:val="008039AB"/>
    <w:rsid w:val="00804C81"/>
    <w:rsid w:val="00805C3F"/>
    <w:rsid w:val="008065EB"/>
    <w:rsid w:val="00806C4E"/>
    <w:rsid w:val="00806DC5"/>
    <w:rsid w:val="008074F4"/>
    <w:rsid w:val="00807AEF"/>
    <w:rsid w:val="00810A8B"/>
    <w:rsid w:val="00810E82"/>
    <w:rsid w:val="0081304B"/>
    <w:rsid w:val="00813EE7"/>
    <w:rsid w:val="00814C86"/>
    <w:rsid w:val="0081550E"/>
    <w:rsid w:val="00815515"/>
    <w:rsid w:val="0081687A"/>
    <w:rsid w:val="008224A9"/>
    <w:rsid w:val="00824DC7"/>
    <w:rsid w:val="00824E3A"/>
    <w:rsid w:val="008250D2"/>
    <w:rsid w:val="00825203"/>
    <w:rsid w:val="008252B8"/>
    <w:rsid w:val="00825939"/>
    <w:rsid w:val="00826D2C"/>
    <w:rsid w:val="008320C4"/>
    <w:rsid w:val="008331FB"/>
    <w:rsid w:val="00833573"/>
    <w:rsid w:val="00833999"/>
    <w:rsid w:val="00833C2E"/>
    <w:rsid w:val="008349E9"/>
    <w:rsid w:val="00834BC0"/>
    <w:rsid w:val="00835602"/>
    <w:rsid w:val="00836245"/>
    <w:rsid w:val="0083673C"/>
    <w:rsid w:val="00840D0D"/>
    <w:rsid w:val="008410CA"/>
    <w:rsid w:val="00842453"/>
    <w:rsid w:val="00842DF6"/>
    <w:rsid w:val="008432B0"/>
    <w:rsid w:val="00845815"/>
    <w:rsid w:val="00845EFD"/>
    <w:rsid w:val="00846A2B"/>
    <w:rsid w:val="00850C76"/>
    <w:rsid w:val="00851086"/>
    <w:rsid w:val="008512C9"/>
    <w:rsid w:val="008523F2"/>
    <w:rsid w:val="00852498"/>
    <w:rsid w:val="00852767"/>
    <w:rsid w:val="00853DC5"/>
    <w:rsid w:val="00856E3A"/>
    <w:rsid w:val="00857443"/>
    <w:rsid w:val="00860645"/>
    <w:rsid w:val="008611CD"/>
    <w:rsid w:val="0086425F"/>
    <w:rsid w:val="0086472E"/>
    <w:rsid w:val="00865EF2"/>
    <w:rsid w:val="00865F54"/>
    <w:rsid w:val="00866AC8"/>
    <w:rsid w:val="00866EAD"/>
    <w:rsid w:val="00870F07"/>
    <w:rsid w:val="00872676"/>
    <w:rsid w:val="00874587"/>
    <w:rsid w:val="00874B62"/>
    <w:rsid w:val="00874C6A"/>
    <w:rsid w:val="00874C79"/>
    <w:rsid w:val="0087554C"/>
    <w:rsid w:val="00875EB4"/>
    <w:rsid w:val="008764C6"/>
    <w:rsid w:val="00877698"/>
    <w:rsid w:val="00877D21"/>
    <w:rsid w:val="00881681"/>
    <w:rsid w:val="0088194A"/>
    <w:rsid w:val="00881B4C"/>
    <w:rsid w:val="00881B74"/>
    <w:rsid w:val="00881C14"/>
    <w:rsid w:val="00882920"/>
    <w:rsid w:val="00882A6D"/>
    <w:rsid w:val="00882B24"/>
    <w:rsid w:val="0088373D"/>
    <w:rsid w:val="008845FC"/>
    <w:rsid w:val="00884AAD"/>
    <w:rsid w:val="0088573F"/>
    <w:rsid w:val="00885984"/>
    <w:rsid w:val="008864A4"/>
    <w:rsid w:val="00891C93"/>
    <w:rsid w:val="00893C13"/>
    <w:rsid w:val="008968AE"/>
    <w:rsid w:val="00896B37"/>
    <w:rsid w:val="00896FC0"/>
    <w:rsid w:val="0089739C"/>
    <w:rsid w:val="008A00E3"/>
    <w:rsid w:val="008A107E"/>
    <w:rsid w:val="008A140D"/>
    <w:rsid w:val="008A2B68"/>
    <w:rsid w:val="008A3CEA"/>
    <w:rsid w:val="008A457E"/>
    <w:rsid w:val="008A49FB"/>
    <w:rsid w:val="008A7C9A"/>
    <w:rsid w:val="008A7CCF"/>
    <w:rsid w:val="008A7F4B"/>
    <w:rsid w:val="008B0ABE"/>
    <w:rsid w:val="008B0C31"/>
    <w:rsid w:val="008B0E23"/>
    <w:rsid w:val="008B1ED2"/>
    <w:rsid w:val="008B38B6"/>
    <w:rsid w:val="008B3B46"/>
    <w:rsid w:val="008B45CB"/>
    <w:rsid w:val="008B5699"/>
    <w:rsid w:val="008B5DB7"/>
    <w:rsid w:val="008B6B27"/>
    <w:rsid w:val="008C077F"/>
    <w:rsid w:val="008C07B1"/>
    <w:rsid w:val="008C1A98"/>
    <w:rsid w:val="008C45AC"/>
    <w:rsid w:val="008C4F43"/>
    <w:rsid w:val="008C56A7"/>
    <w:rsid w:val="008C5887"/>
    <w:rsid w:val="008C65AE"/>
    <w:rsid w:val="008C7371"/>
    <w:rsid w:val="008D566A"/>
    <w:rsid w:val="008D5ED0"/>
    <w:rsid w:val="008D7DFD"/>
    <w:rsid w:val="008E23AD"/>
    <w:rsid w:val="008E299C"/>
    <w:rsid w:val="008E45F7"/>
    <w:rsid w:val="008E4AD6"/>
    <w:rsid w:val="008E583B"/>
    <w:rsid w:val="008E64A8"/>
    <w:rsid w:val="008E6679"/>
    <w:rsid w:val="008E66E8"/>
    <w:rsid w:val="008E743B"/>
    <w:rsid w:val="008E7C2E"/>
    <w:rsid w:val="008F1313"/>
    <w:rsid w:val="008F1430"/>
    <w:rsid w:val="008F2133"/>
    <w:rsid w:val="008F22D7"/>
    <w:rsid w:val="008F2F37"/>
    <w:rsid w:val="008F3390"/>
    <w:rsid w:val="008F4AFD"/>
    <w:rsid w:val="008F6B02"/>
    <w:rsid w:val="008F6FD0"/>
    <w:rsid w:val="008F74F6"/>
    <w:rsid w:val="008F7B13"/>
    <w:rsid w:val="0090267F"/>
    <w:rsid w:val="009035AD"/>
    <w:rsid w:val="00905ACB"/>
    <w:rsid w:val="009060CD"/>
    <w:rsid w:val="00906482"/>
    <w:rsid w:val="009079CF"/>
    <w:rsid w:val="009079E5"/>
    <w:rsid w:val="009108DD"/>
    <w:rsid w:val="00913325"/>
    <w:rsid w:val="00913530"/>
    <w:rsid w:val="009150C5"/>
    <w:rsid w:val="009163F0"/>
    <w:rsid w:val="0091681A"/>
    <w:rsid w:val="00916965"/>
    <w:rsid w:val="00921356"/>
    <w:rsid w:val="00921992"/>
    <w:rsid w:val="009228E1"/>
    <w:rsid w:val="00923047"/>
    <w:rsid w:val="00927EFB"/>
    <w:rsid w:val="00930944"/>
    <w:rsid w:val="009318FD"/>
    <w:rsid w:val="00931CE6"/>
    <w:rsid w:val="009329FA"/>
    <w:rsid w:val="009331BC"/>
    <w:rsid w:val="0093473E"/>
    <w:rsid w:val="0093474A"/>
    <w:rsid w:val="00934900"/>
    <w:rsid w:val="00935BDB"/>
    <w:rsid w:val="009361A7"/>
    <w:rsid w:val="00937058"/>
    <w:rsid w:val="0093715F"/>
    <w:rsid w:val="0093795F"/>
    <w:rsid w:val="0094027E"/>
    <w:rsid w:val="009406C5"/>
    <w:rsid w:val="00941C29"/>
    <w:rsid w:val="00942DFD"/>
    <w:rsid w:val="009432CA"/>
    <w:rsid w:val="0094372D"/>
    <w:rsid w:val="00943923"/>
    <w:rsid w:val="00944625"/>
    <w:rsid w:val="009470CA"/>
    <w:rsid w:val="0094746E"/>
    <w:rsid w:val="00947C71"/>
    <w:rsid w:val="00947E6B"/>
    <w:rsid w:val="00951395"/>
    <w:rsid w:val="00951B63"/>
    <w:rsid w:val="009523CC"/>
    <w:rsid w:val="00952DF6"/>
    <w:rsid w:val="00953F4D"/>
    <w:rsid w:val="00954D48"/>
    <w:rsid w:val="00955719"/>
    <w:rsid w:val="00957B52"/>
    <w:rsid w:val="00961242"/>
    <w:rsid w:val="0096134D"/>
    <w:rsid w:val="009613E4"/>
    <w:rsid w:val="00962610"/>
    <w:rsid w:val="00962ABE"/>
    <w:rsid w:val="00963114"/>
    <w:rsid w:val="009633D0"/>
    <w:rsid w:val="00964D67"/>
    <w:rsid w:val="00965D17"/>
    <w:rsid w:val="00966B3A"/>
    <w:rsid w:val="00966BD2"/>
    <w:rsid w:val="009675A0"/>
    <w:rsid w:val="00970650"/>
    <w:rsid w:val="00971696"/>
    <w:rsid w:val="00975821"/>
    <w:rsid w:val="00975CA9"/>
    <w:rsid w:val="009763C5"/>
    <w:rsid w:val="00976778"/>
    <w:rsid w:val="00981576"/>
    <w:rsid w:val="00985ECA"/>
    <w:rsid w:val="0098649D"/>
    <w:rsid w:val="00986503"/>
    <w:rsid w:val="00991F98"/>
    <w:rsid w:val="009942B4"/>
    <w:rsid w:val="009954F3"/>
    <w:rsid w:val="00995730"/>
    <w:rsid w:val="009958EB"/>
    <w:rsid w:val="009962A4"/>
    <w:rsid w:val="00996367"/>
    <w:rsid w:val="009969E7"/>
    <w:rsid w:val="00997266"/>
    <w:rsid w:val="00997DEE"/>
    <w:rsid w:val="009A0DCF"/>
    <w:rsid w:val="009A29BF"/>
    <w:rsid w:val="009A2A10"/>
    <w:rsid w:val="009A2D9C"/>
    <w:rsid w:val="009A4176"/>
    <w:rsid w:val="009A4A24"/>
    <w:rsid w:val="009A52F0"/>
    <w:rsid w:val="009A535B"/>
    <w:rsid w:val="009A7866"/>
    <w:rsid w:val="009A7E18"/>
    <w:rsid w:val="009B2382"/>
    <w:rsid w:val="009B2DBF"/>
    <w:rsid w:val="009B365E"/>
    <w:rsid w:val="009B38FB"/>
    <w:rsid w:val="009B3AC9"/>
    <w:rsid w:val="009B544D"/>
    <w:rsid w:val="009B559E"/>
    <w:rsid w:val="009B63BA"/>
    <w:rsid w:val="009B6A7A"/>
    <w:rsid w:val="009C0AD8"/>
    <w:rsid w:val="009C0B0A"/>
    <w:rsid w:val="009C2A9B"/>
    <w:rsid w:val="009C2E5B"/>
    <w:rsid w:val="009C5CED"/>
    <w:rsid w:val="009C738B"/>
    <w:rsid w:val="009C7794"/>
    <w:rsid w:val="009C7AD4"/>
    <w:rsid w:val="009D021A"/>
    <w:rsid w:val="009D18C6"/>
    <w:rsid w:val="009D1A21"/>
    <w:rsid w:val="009D2014"/>
    <w:rsid w:val="009D209E"/>
    <w:rsid w:val="009D307C"/>
    <w:rsid w:val="009D3289"/>
    <w:rsid w:val="009D3C7C"/>
    <w:rsid w:val="009D55C6"/>
    <w:rsid w:val="009D61E0"/>
    <w:rsid w:val="009D6D64"/>
    <w:rsid w:val="009E0BCE"/>
    <w:rsid w:val="009E16ED"/>
    <w:rsid w:val="009E23B2"/>
    <w:rsid w:val="009E4779"/>
    <w:rsid w:val="009E5590"/>
    <w:rsid w:val="009E593B"/>
    <w:rsid w:val="009E60D6"/>
    <w:rsid w:val="009E6A59"/>
    <w:rsid w:val="009E6B08"/>
    <w:rsid w:val="009E7CF2"/>
    <w:rsid w:val="009F0A14"/>
    <w:rsid w:val="009F1A63"/>
    <w:rsid w:val="009F26EE"/>
    <w:rsid w:val="009F33B2"/>
    <w:rsid w:val="009F3AB0"/>
    <w:rsid w:val="009F400F"/>
    <w:rsid w:val="009F4014"/>
    <w:rsid w:val="009F4238"/>
    <w:rsid w:val="009F5240"/>
    <w:rsid w:val="009F52CF"/>
    <w:rsid w:val="009F56E0"/>
    <w:rsid w:val="009F6D3E"/>
    <w:rsid w:val="009F724F"/>
    <w:rsid w:val="00A01091"/>
    <w:rsid w:val="00A014F5"/>
    <w:rsid w:val="00A016C7"/>
    <w:rsid w:val="00A01A75"/>
    <w:rsid w:val="00A02EE6"/>
    <w:rsid w:val="00A041B4"/>
    <w:rsid w:val="00A042C2"/>
    <w:rsid w:val="00A04DCF"/>
    <w:rsid w:val="00A04F9D"/>
    <w:rsid w:val="00A063D6"/>
    <w:rsid w:val="00A0760F"/>
    <w:rsid w:val="00A10598"/>
    <w:rsid w:val="00A10C8A"/>
    <w:rsid w:val="00A119AF"/>
    <w:rsid w:val="00A11BD1"/>
    <w:rsid w:val="00A13A20"/>
    <w:rsid w:val="00A14A6E"/>
    <w:rsid w:val="00A1660B"/>
    <w:rsid w:val="00A17CE0"/>
    <w:rsid w:val="00A20163"/>
    <w:rsid w:val="00A2150F"/>
    <w:rsid w:val="00A2256F"/>
    <w:rsid w:val="00A22A14"/>
    <w:rsid w:val="00A22CA3"/>
    <w:rsid w:val="00A23A94"/>
    <w:rsid w:val="00A23EA2"/>
    <w:rsid w:val="00A24F76"/>
    <w:rsid w:val="00A24FB9"/>
    <w:rsid w:val="00A26EF5"/>
    <w:rsid w:val="00A27410"/>
    <w:rsid w:val="00A27CD3"/>
    <w:rsid w:val="00A3031C"/>
    <w:rsid w:val="00A307EE"/>
    <w:rsid w:val="00A308BF"/>
    <w:rsid w:val="00A31F1A"/>
    <w:rsid w:val="00A33397"/>
    <w:rsid w:val="00A34836"/>
    <w:rsid w:val="00A348ED"/>
    <w:rsid w:val="00A403E8"/>
    <w:rsid w:val="00A4101E"/>
    <w:rsid w:val="00A43074"/>
    <w:rsid w:val="00A437F4"/>
    <w:rsid w:val="00A4469D"/>
    <w:rsid w:val="00A44883"/>
    <w:rsid w:val="00A47181"/>
    <w:rsid w:val="00A47E36"/>
    <w:rsid w:val="00A500C0"/>
    <w:rsid w:val="00A51684"/>
    <w:rsid w:val="00A519EA"/>
    <w:rsid w:val="00A522A1"/>
    <w:rsid w:val="00A528B7"/>
    <w:rsid w:val="00A53155"/>
    <w:rsid w:val="00A531A5"/>
    <w:rsid w:val="00A53A64"/>
    <w:rsid w:val="00A53D18"/>
    <w:rsid w:val="00A57ACA"/>
    <w:rsid w:val="00A57F7A"/>
    <w:rsid w:val="00A605EC"/>
    <w:rsid w:val="00A60C91"/>
    <w:rsid w:val="00A61289"/>
    <w:rsid w:val="00A61439"/>
    <w:rsid w:val="00A617FF"/>
    <w:rsid w:val="00A6201D"/>
    <w:rsid w:val="00A62596"/>
    <w:rsid w:val="00A625A9"/>
    <w:rsid w:val="00A626EB"/>
    <w:rsid w:val="00A63414"/>
    <w:rsid w:val="00A639D0"/>
    <w:rsid w:val="00A642DE"/>
    <w:rsid w:val="00A64574"/>
    <w:rsid w:val="00A64FD0"/>
    <w:rsid w:val="00A65CB9"/>
    <w:rsid w:val="00A7150F"/>
    <w:rsid w:val="00A72FBC"/>
    <w:rsid w:val="00A73B54"/>
    <w:rsid w:val="00A73E27"/>
    <w:rsid w:val="00A74019"/>
    <w:rsid w:val="00A74029"/>
    <w:rsid w:val="00A749B4"/>
    <w:rsid w:val="00A75044"/>
    <w:rsid w:val="00A772CB"/>
    <w:rsid w:val="00A81347"/>
    <w:rsid w:val="00A818A5"/>
    <w:rsid w:val="00A82F59"/>
    <w:rsid w:val="00A85725"/>
    <w:rsid w:val="00A85970"/>
    <w:rsid w:val="00A86FD8"/>
    <w:rsid w:val="00A90CDC"/>
    <w:rsid w:val="00A914D2"/>
    <w:rsid w:val="00A91659"/>
    <w:rsid w:val="00A916D3"/>
    <w:rsid w:val="00A9182D"/>
    <w:rsid w:val="00A947B2"/>
    <w:rsid w:val="00A94C8A"/>
    <w:rsid w:val="00A95085"/>
    <w:rsid w:val="00A9757F"/>
    <w:rsid w:val="00AA0EC8"/>
    <w:rsid w:val="00AA1A90"/>
    <w:rsid w:val="00AA1AAA"/>
    <w:rsid w:val="00AA2087"/>
    <w:rsid w:val="00AA36C4"/>
    <w:rsid w:val="00AA5586"/>
    <w:rsid w:val="00AA579E"/>
    <w:rsid w:val="00AA6319"/>
    <w:rsid w:val="00AA656D"/>
    <w:rsid w:val="00AA74A8"/>
    <w:rsid w:val="00AA75A1"/>
    <w:rsid w:val="00AB14A9"/>
    <w:rsid w:val="00AB2B7D"/>
    <w:rsid w:val="00AB2EAC"/>
    <w:rsid w:val="00AB4ABC"/>
    <w:rsid w:val="00AB4D05"/>
    <w:rsid w:val="00AB57BD"/>
    <w:rsid w:val="00AB7313"/>
    <w:rsid w:val="00AC053A"/>
    <w:rsid w:val="00AC05C7"/>
    <w:rsid w:val="00AC19E9"/>
    <w:rsid w:val="00AC248E"/>
    <w:rsid w:val="00AC3096"/>
    <w:rsid w:val="00AC3BA2"/>
    <w:rsid w:val="00AC40FF"/>
    <w:rsid w:val="00AC423D"/>
    <w:rsid w:val="00AC4673"/>
    <w:rsid w:val="00AC46B3"/>
    <w:rsid w:val="00AC4823"/>
    <w:rsid w:val="00AD2137"/>
    <w:rsid w:val="00AD2A9C"/>
    <w:rsid w:val="00AD2ADA"/>
    <w:rsid w:val="00AD48D1"/>
    <w:rsid w:val="00AD6702"/>
    <w:rsid w:val="00AD76AD"/>
    <w:rsid w:val="00AD784F"/>
    <w:rsid w:val="00AE1B99"/>
    <w:rsid w:val="00AE380D"/>
    <w:rsid w:val="00AE3A41"/>
    <w:rsid w:val="00AE51CD"/>
    <w:rsid w:val="00AE5EB1"/>
    <w:rsid w:val="00AE6115"/>
    <w:rsid w:val="00AE6214"/>
    <w:rsid w:val="00AE724D"/>
    <w:rsid w:val="00AE7EB4"/>
    <w:rsid w:val="00AF0470"/>
    <w:rsid w:val="00AF04E2"/>
    <w:rsid w:val="00AF2D79"/>
    <w:rsid w:val="00AF30C3"/>
    <w:rsid w:val="00AF316D"/>
    <w:rsid w:val="00AF378A"/>
    <w:rsid w:val="00AF3B9C"/>
    <w:rsid w:val="00AF502B"/>
    <w:rsid w:val="00AF6C3D"/>
    <w:rsid w:val="00AF7B53"/>
    <w:rsid w:val="00B004B1"/>
    <w:rsid w:val="00B00C4A"/>
    <w:rsid w:val="00B00D1E"/>
    <w:rsid w:val="00B0270D"/>
    <w:rsid w:val="00B03AD5"/>
    <w:rsid w:val="00B0498E"/>
    <w:rsid w:val="00B063AE"/>
    <w:rsid w:val="00B06702"/>
    <w:rsid w:val="00B07E1C"/>
    <w:rsid w:val="00B10FB2"/>
    <w:rsid w:val="00B125DC"/>
    <w:rsid w:val="00B12795"/>
    <w:rsid w:val="00B12991"/>
    <w:rsid w:val="00B12E8A"/>
    <w:rsid w:val="00B143A7"/>
    <w:rsid w:val="00B14443"/>
    <w:rsid w:val="00B153DC"/>
    <w:rsid w:val="00B156BD"/>
    <w:rsid w:val="00B15736"/>
    <w:rsid w:val="00B15945"/>
    <w:rsid w:val="00B17624"/>
    <w:rsid w:val="00B2057B"/>
    <w:rsid w:val="00B206CE"/>
    <w:rsid w:val="00B20949"/>
    <w:rsid w:val="00B20C82"/>
    <w:rsid w:val="00B2138C"/>
    <w:rsid w:val="00B21444"/>
    <w:rsid w:val="00B21A87"/>
    <w:rsid w:val="00B21B6E"/>
    <w:rsid w:val="00B23582"/>
    <w:rsid w:val="00B2413C"/>
    <w:rsid w:val="00B24A9A"/>
    <w:rsid w:val="00B24FAA"/>
    <w:rsid w:val="00B26B3E"/>
    <w:rsid w:val="00B27BF7"/>
    <w:rsid w:val="00B315B2"/>
    <w:rsid w:val="00B31C88"/>
    <w:rsid w:val="00B32229"/>
    <w:rsid w:val="00B32697"/>
    <w:rsid w:val="00B3356F"/>
    <w:rsid w:val="00B3408B"/>
    <w:rsid w:val="00B34894"/>
    <w:rsid w:val="00B34A29"/>
    <w:rsid w:val="00B365C8"/>
    <w:rsid w:val="00B36618"/>
    <w:rsid w:val="00B37BFF"/>
    <w:rsid w:val="00B37E66"/>
    <w:rsid w:val="00B37F5F"/>
    <w:rsid w:val="00B40317"/>
    <w:rsid w:val="00B41AC1"/>
    <w:rsid w:val="00B437CE"/>
    <w:rsid w:val="00B438E7"/>
    <w:rsid w:val="00B44042"/>
    <w:rsid w:val="00B443CC"/>
    <w:rsid w:val="00B458AD"/>
    <w:rsid w:val="00B47A5A"/>
    <w:rsid w:val="00B47C15"/>
    <w:rsid w:val="00B47D5C"/>
    <w:rsid w:val="00B512D1"/>
    <w:rsid w:val="00B51F7D"/>
    <w:rsid w:val="00B5343D"/>
    <w:rsid w:val="00B54302"/>
    <w:rsid w:val="00B548B7"/>
    <w:rsid w:val="00B54AE3"/>
    <w:rsid w:val="00B54C99"/>
    <w:rsid w:val="00B550DB"/>
    <w:rsid w:val="00B619C9"/>
    <w:rsid w:val="00B62739"/>
    <w:rsid w:val="00B638A5"/>
    <w:rsid w:val="00B63AEA"/>
    <w:rsid w:val="00B63CFD"/>
    <w:rsid w:val="00B64EF7"/>
    <w:rsid w:val="00B64FF3"/>
    <w:rsid w:val="00B673EC"/>
    <w:rsid w:val="00B676CD"/>
    <w:rsid w:val="00B67C3A"/>
    <w:rsid w:val="00B70995"/>
    <w:rsid w:val="00B717F6"/>
    <w:rsid w:val="00B72614"/>
    <w:rsid w:val="00B734E2"/>
    <w:rsid w:val="00B73633"/>
    <w:rsid w:val="00B757D9"/>
    <w:rsid w:val="00B761A2"/>
    <w:rsid w:val="00B76338"/>
    <w:rsid w:val="00B77679"/>
    <w:rsid w:val="00B814BF"/>
    <w:rsid w:val="00B82BC7"/>
    <w:rsid w:val="00B8445D"/>
    <w:rsid w:val="00B85768"/>
    <w:rsid w:val="00B87653"/>
    <w:rsid w:val="00B877AC"/>
    <w:rsid w:val="00B90928"/>
    <w:rsid w:val="00B90B56"/>
    <w:rsid w:val="00B91B5E"/>
    <w:rsid w:val="00B94862"/>
    <w:rsid w:val="00B948C0"/>
    <w:rsid w:val="00B94B0B"/>
    <w:rsid w:val="00B9587D"/>
    <w:rsid w:val="00B95AB6"/>
    <w:rsid w:val="00B95C83"/>
    <w:rsid w:val="00B976A5"/>
    <w:rsid w:val="00B97AB7"/>
    <w:rsid w:val="00B97DCD"/>
    <w:rsid w:val="00BA14F2"/>
    <w:rsid w:val="00BA5269"/>
    <w:rsid w:val="00BA676E"/>
    <w:rsid w:val="00BA68C1"/>
    <w:rsid w:val="00BA6B78"/>
    <w:rsid w:val="00BA7C9B"/>
    <w:rsid w:val="00BB0042"/>
    <w:rsid w:val="00BB1B47"/>
    <w:rsid w:val="00BB1CF0"/>
    <w:rsid w:val="00BB2416"/>
    <w:rsid w:val="00BB333D"/>
    <w:rsid w:val="00BB38E3"/>
    <w:rsid w:val="00BB402B"/>
    <w:rsid w:val="00BB4123"/>
    <w:rsid w:val="00BB41F7"/>
    <w:rsid w:val="00BB581B"/>
    <w:rsid w:val="00BB7AD0"/>
    <w:rsid w:val="00BC02F3"/>
    <w:rsid w:val="00BC270D"/>
    <w:rsid w:val="00BC2DD3"/>
    <w:rsid w:val="00BC3C12"/>
    <w:rsid w:val="00BC4264"/>
    <w:rsid w:val="00BC5DA0"/>
    <w:rsid w:val="00BD00BB"/>
    <w:rsid w:val="00BD0573"/>
    <w:rsid w:val="00BD060D"/>
    <w:rsid w:val="00BD2294"/>
    <w:rsid w:val="00BD24CB"/>
    <w:rsid w:val="00BD33A1"/>
    <w:rsid w:val="00BD498A"/>
    <w:rsid w:val="00BD59B4"/>
    <w:rsid w:val="00BD5B4F"/>
    <w:rsid w:val="00BD5F98"/>
    <w:rsid w:val="00BD6931"/>
    <w:rsid w:val="00BD7758"/>
    <w:rsid w:val="00BD77C4"/>
    <w:rsid w:val="00BD7967"/>
    <w:rsid w:val="00BD7FF9"/>
    <w:rsid w:val="00BE0345"/>
    <w:rsid w:val="00BE038D"/>
    <w:rsid w:val="00BE115A"/>
    <w:rsid w:val="00BE11DE"/>
    <w:rsid w:val="00BE303B"/>
    <w:rsid w:val="00BE338D"/>
    <w:rsid w:val="00BE3986"/>
    <w:rsid w:val="00BE59E8"/>
    <w:rsid w:val="00BE5D49"/>
    <w:rsid w:val="00BE5FE3"/>
    <w:rsid w:val="00BF0523"/>
    <w:rsid w:val="00BF09CB"/>
    <w:rsid w:val="00BF1933"/>
    <w:rsid w:val="00BF2E8A"/>
    <w:rsid w:val="00BF3988"/>
    <w:rsid w:val="00BF4CCF"/>
    <w:rsid w:val="00BF4DAD"/>
    <w:rsid w:val="00BF60CE"/>
    <w:rsid w:val="00BF62E3"/>
    <w:rsid w:val="00BF6476"/>
    <w:rsid w:val="00BF68D2"/>
    <w:rsid w:val="00BF6A3A"/>
    <w:rsid w:val="00BF7C0A"/>
    <w:rsid w:val="00C01B20"/>
    <w:rsid w:val="00C0249A"/>
    <w:rsid w:val="00C046FC"/>
    <w:rsid w:val="00C0766B"/>
    <w:rsid w:val="00C07F29"/>
    <w:rsid w:val="00C10A62"/>
    <w:rsid w:val="00C11E74"/>
    <w:rsid w:val="00C1200F"/>
    <w:rsid w:val="00C12B79"/>
    <w:rsid w:val="00C1343F"/>
    <w:rsid w:val="00C1396E"/>
    <w:rsid w:val="00C1440B"/>
    <w:rsid w:val="00C16458"/>
    <w:rsid w:val="00C16E81"/>
    <w:rsid w:val="00C17EBA"/>
    <w:rsid w:val="00C20701"/>
    <w:rsid w:val="00C22BCA"/>
    <w:rsid w:val="00C23E29"/>
    <w:rsid w:val="00C24371"/>
    <w:rsid w:val="00C27A35"/>
    <w:rsid w:val="00C3052E"/>
    <w:rsid w:val="00C30F38"/>
    <w:rsid w:val="00C310A0"/>
    <w:rsid w:val="00C3143B"/>
    <w:rsid w:val="00C31B3C"/>
    <w:rsid w:val="00C31C4D"/>
    <w:rsid w:val="00C321A3"/>
    <w:rsid w:val="00C33888"/>
    <w:rsid w:val="00C3480D"/>
    <w:rsid w:val="00C34CBC"/>
    <w:rsid w:val="00C35715"/>
    <w:rsid w:val="00C35A88"/>
    <w:rsid w:val="00C35CB9"/>
    <w:rsid w:val="00C35F5E"/>
    <w:rsid w:val="00C36110"/>
    <w:rsid w:val="00C3639B"/>
    <w:rsid w:val="00C364C5"/>
    <w:rsid w:val="00C3787E"/>
    <w:rsid w:val="00C4008C"/>
    <w:rsid w:val="00C401EF"/>
    <w:rsid w:val="00C40745"/>
    <w:rsid w:val="00C43495"/>
    <w:rsid w:val="00C4373C"/>
    <w:rsid w:val="00C4572F"/>
    <w:rsid w:val="00C459D4"/>
    <w:rsid w:val="00C4779C"/>
    <w:rsid w:val="00C47D43"/>
    <w:rsid w:val="00C50FB9"/>
    <w:rsid w:val="00C50FE6"/>
    <w:rsid w:val="00C5150C"/>
    <w:rsid w:val="00C51DF6"/>
    <w:rsid w:val="00C53B0D"/>
    <w:rsid w:val="00C5432B"/>
    <w:rsid w:val="00C5443F"/>
    <w:rsid w:val="00C546F5"/>
    <w:rsid w:val="00C5488D"/>
    <w:rsid w:val="00C55F82"/>
    <w:rsid w:val="00C56A1A"/>
    <w:rsid w:val="00C57F11"/>
    <w:rsid w:val="00C60A2B"/>
    <w:rsid w:val="00C60BF5"/>
    <w:rsid w:val="00C61A14"/>
    <w:rsid w:val="00C62EB3"/>
    <w:rsid w:val="00C62FB1"/>
    <w:rsid w:val="00C632ED"/>
    <w:rsid w:val="00C636AC"/>
    <w:rsid w:val="00C655DD"/>
    <w:rsid w:val="00C66F14"/>
    <w:rsid w:val="00C71B6A"/>
    <w:rsid w:val="00C72741"/>
    <w:rsid w:val="00C72FB6"/>
    <w:rsid w:val="00C732F9"/>
    <w:rsid w:val="00C73473"/>
    <w:rsid w:val="00C74ADA"/>
    <w:rsid w:val="00C75B6E"/>
    <w:rsid w:val="00C77EC5"/>
    <w:rsid w:val="00C81C51"/>
    <w:rsid w:val="00C82CA1"/>
    <w:rsid w:val="00C83739"/>
    <w:rsid w:val="00C8384B"/>
    <w:rsid w:val="00C839C4"/>
    <w:rsid w:val="00C840C9"/>
    <w:rsid w:val="00C842FE"/>
    <w:rsid w:val="00C847CD"/>
    <w:rsid w:val="00C86CAE"/>
    <w:rsid w:val="00C86DB5"/>
    <w:rsid w:val="00C87A30"/>
    <w:rsid w:val="00C87A58"/>
    <w:rsid w:val="00C903C7"/>
    <w:rsid w:val="00C912F5"/>
    <w:rsid w:val="00C932A9"/>
    <w:rsid w:val="00C941A1"/>
    <w:rsid w:val="00C944BF"/>
    <w:rsid w:val="00C9497A"/>
    <w:rsid w:val="00C94B24"/>
    <w:rsid w:val="00C95AE8"/>
    <w:rsid w:val="00C976F4"/>
    <w:rsid w:val="00CA2AB3"/>
    <w:rsid w:val="00CA30E4"/>
    <w:rsid w:val="00CA3BFE"/>
    <w:rsid w:val="00CA4462"/>
    <w:rsid w:val="00CA5806"/>
    <w:rsid w:val="00CA5D0B"/>
    <w:rsid w:val="00CA6B0A"/>
    <w:rsid w:val="00CA7B34"/>
    <w:rsid w:val="00CB0C81"/>
    <w:rsid w:val="00CB19EC"/>
    <w:rsid w:val="00CB224D"/>
    <w:rsid w:val="00CB2EBB"/>
    <w:rsid w:val="00CB30AF"/>
    <w:rsid w:val="00CB3C7F"/>
    <w:rsid w:val="00CB4A11"/>
    <w:rsid w:val="00CB50B9"/>
    <w:rsid w:val="00CB522F"/>
    <w:rsid w:val="00CB54BA"/>
    <w:rsid w:val="00CB7375"/>
    <w:rsid w:val="00CB755F"/>
    <w:rsid w:val="00CB75B8"/>
    <w:rsid w:val="00CC03BF"/>
    <w:rsid w:val="00CC0591"/>
    <w:rsid w:val="00CC0636"/>
    <w:rsid w:val="00CC31FB"/>
    <w:rsid w:val="00CC3235"/>
    <w:rsid w:val="00CC47F1"/>
    <w:rsid w:val="00CC5AB6"/>
    <w:rsid w:val="00CC67B7"/>
    <w:rsid w:val="00CC6E2B"/>
    <w:rsid w:val="00CC79E3"/>
    <w:rsid w:val="00CC7FE4"/>
    <w:rsid w:val="00CD0C9F"/>
    <w:rsid w:val="00CD1260"/>
    <w:rsid w:val="00CD24DA"/>
    <w:rsid w:val="00CD2F51"/>
    <w:rsid w:val="00CD390C"/>
    <w:rsid w:val="00CD4330"/>
    <w:rsid w:val="00CD5411"/>
    <w:rsid w:val="00CD5D35"/>
    <w:rsid w:val="00CD65F0"/>
    <w:rsid w:val="00CD7D1F"/>
    <w:rsid w:val="00CE0119"/>
    <w:rsid w:val="00CE0A56"/>
    <w:rsid w:val="00CE10C1"/>
    <w:rsid w:val="00CE1752"/>
    <w:rsid w:val="00CE1974"/>
    <w:rsid w:val="00CE2C74"/>
    <w:rsid w:val="00CE3E5B"/>
    <w:rsid w:val="00CE6A6D"/>
    <w:rsid w:val="00CE7A79"/>
    <w:rsid w:val="00CE7ABC"/>
    <w:rsid w:val="00CF1FE8"/>
    <w:rsid w:val="00CF29BD"/>
    <w:rsid w:val="00CF3DBB"/>
    <w:rsid w:val="00CF5FAE"/>
    <w:rsid w:val="00CF6C61"/>
    <w:rsid w:val="00CF7CF4"/>
    <w:rsid w:val="00D0078D"/>
    <w:rsid w:val="00D01823"/>
    <w:rsid w:val="00D02319"/>
    <w:rsid w:val="00D04031"/>
    <w:rsid w:val="00D04B15"/>
    <w:rsid w:val="00D0523C"/>
    <w:rsid w:val="00D05CFA"/>
    <w:rsid w:val="00D06375"/>
    <w:rsid w:val="00D0685F"/>
    <w:rsid w:val="00D115FA"/>
    <w:rsid w:val="00D11C3E"/>
    <w:rsid w:val="00D11D9C"/>
    <w:rsid w:val="00D13C1E"/>
    <w:rsid w:val="00D1432F"/>
    <w:rsid w:val="00D151CA"/>
    <w:rsid w:val="00D161EF"/>
    <w:rsid w:val="00D169E8"/>
    <w:rsid w:val="00D17652"/>
    <w:rsid w:val="00D20262"/>
    <w:rsid w:val="00D20CC2"/>
    <w:rsid w:val="00D2226A"/>
    <w:rsid w:val="00D2332D"/>
    <w:rsid w:val="00D2445A"/>
    <w:rsid w:val="00D25B25"/>
    <w:rsid w:val="00D26570"/>
    <w:rsid w:val="00D26E92"/>
    <w:rsid w:val="00D27281"/>
    <w:rsid w:val="00D309DD"/>
    <w:rsid w:val="00D30BA1"/>
    <w:rsid w:val="00D30BE0"/>
    <w:rsid w:val="00D31AF1"/>
    <w:rsid w:val="00D32DF7"/>
    <w:rsid w:val="00D332C5"/>
    <w:rsid w:val="00D3484B"/>
    <w:rsid w:val="00D40754"/>
    <w:rsid w:val="00D40B7B"/>
    <w:rsid w:val="00D40FD3"/>
    <w:rsid w:val="00D41114"/>
    <w:rsid w:val="00D419E5"/>
    <w:rsid w:val="00D4348C"/>
    <w:rsid w:val="00D43FB9"/>
    <w:rsid w:val="00D44138"/>
    <w:rsid w:val="00D44657"/>
    <w:rsid w:val="00D44E1B"/>
    <w:rsid w:val="00D4748C"/>
    <w:rsid w:val="00D477DF"/>
    <w:rsid w:val="00D4795E"/>
    <w:rsid w:val="00D5009A"/>
    <w:rsid w:val="00D506D2"/>
    <w:rsid w:val="00D514C9"/>
    <w:rsid w:val="00D51603"/>
    <w:rsid w:val="00D52BC0"/>
    <w:rsid w:val="00D52C3B"/>
    <w:rsid w:val="00D52EEA"/>
    <w:rsid w:val="00D534E5"/>
    <w:rsid w:val="00D5369C"/>
    <w:rsid w:val="00D53E31"/>
    <w:rsid w:val="00D5445A"/>
    <w:rsid w:val="00D559AE"/>
    <w:rsid w:val="00D55D43"/>
    <w:rsid w:val="00D57EDD"/>
    <w:rsid w:val="00D613AF"/>
    <w:rsid w:val="00D61F13"/>
    <w:rsid w:val="00D62070"/>
    <w:rsid w:val="00D6271E"/>
    <w:rsid w:val="00D63A51"/>
    <w:rsid w:val="00D640B6"/>
    <w:rsid w:val="00D64EF9"/>
    <w:rsid w:val="00D659A1"/>
    <w:rsid w:val="00D663C9"/>
    <w:rsid w:val="00D6662B"/>
    <w:rsid w:val="00D702C1"/>
    <w:rsid w:val="00D70400"/>
    <w:rsid w:val="00D70B7E"/>
    <w:rsid w:val="00D70FB7"/>
    <w:rsid w:val="00D7184F"/>
    <w:rsid w:val="00D73050"/>
    <w:rsid w:val="00D738FF"/>
    <w:rsid w:val="00D73FC1"/>
    <w:rsid w:val="00D75BDB"/>
    <w:rsid w:val="00D77A2B"/>
    <w:rsid w:val="00D831B3"/>
    <w:rsid w:val="00D832A7"/>
    <w:rsid w:val="00D83FD1"/>
    <w:rsid w:val="00D84884"/>
    <w:rsid w:val="00D85DFD"/>
    <w:rsid w:val="00D86989"/>
    <w:rsid w:val="00D86E70"/>
    <w:rsid w:val="00D86FB3"/>
    <w:rsid w:val="00D87022"/>
    <w:rsid w:val="00D90435"/>
    <w:rsid w:val="00D91476"/>
    <w:rsid w:val="00D94BC6"/>
    <w:rsid w:val="00D951A6"/>
    <w:rsid w:val="00D95668"/>
    <w:rsid w:val="00D95BE0"/>
    <w:rsid w:val="00D961D5"/>
    <w:rsid w:val="00D969A7"/>
    <w:rsid w:val="00D96BB1"/>
    <w:rsid w:val="00DA01B0"/>
    <w:rsid w:val="00DA18D1"/>
    <w:rsid w:val="00DA1C66"/>
    <w:rsid w:val="00DA41B1"/>
    <w:rsid w:val="00DA4AD5"/>
    <w:rsid w:val="00DA7153"/>
    <w:rsid w:val="00DA7B37"/>
    <w:rsid w:val="00DB2912"/>
    <w:rsid w:val="00DB2D28"/>
    <w:rsid w:val="00DB2DF5"/>
    <w:rsid w:val="00DB51FD"/>
    <w:rsid w:val="00DB5940"/>
    <w:rsid w:val="00DB5D05"/>
    <w:rsid w:val="00DB667C"/>
    <w:rsid w:val="00DB6953"/>
    <w:rsid w:val="00DB74AC"/>
    <w:rsid w:val="00DC08A5"/>
    <w:rsid w:val="00DC09C1"/>
    <w:rsid w:val="00DC1046"/>
    <w:rsid w:val="00DC2952"/>
    <w:rsid w:val="00DC481B"/>
    <w:rsid w:val="00DC4E66"/>
    <w:rsid w:val="00DC54BD"/>
    <w:rsid w:val="00DC56C6"/>
    <w:rsid w:val="00DC6BA9"/>
    <w:rsid w:val="00DC7064"/>
    <w:rsid w:val="00DD0D64"/>
    <w:rsid w:val="00DD2B84"/>
    <w:rsid w:val="00DD37DB"/>
    <w:rsid w:val="00DD3A54"/>
    <w:rsid w:val="00DD3DB9"/>
    <w:rsid w:val="00DD3DBF"/>
    <w:rsid w:val="00DD50EF"/>
    <w:rsid w:val="00DD5EC6"/>
    <w:rsid w:val="00DD602C"/>
    <w:rsid w:val="00DD63D6"/>
    <w:rsid w:val="00DD6FEC"/>
    <w:rsid w:val="00DD71B0"/>
    <w:rsid w:val="00DD7506"/>
    <w:rsid w:val="00DD7A88"/>
    <w:rsid w:val="00DE04A4"/>
    <w:rsid w:val="00DE1461"/>
    <w:rsid w:val="00DE15FF"/>
    <w:rsid w:val="00DE164E"/>
    <w:rsid w:val="00DE1DE5"/>
    <w:rsid w:val="00DE1E77"/>
    <w:rsid w:val="00DE235F"/>
    <w:rsid w:val="00DE2450"/>
    <w:rsid w:val="00DE411F"/>
    <w:rsid w:val="00DE45BE"/>
    <w:rsid w:val="00DE464F"/>
    <w:rsid w:val="00DE52BB"/>
    <w:rsid w:val="00DE6816"/>
    <w:rsid w:val="00DE6DE8"/>
    <w:rsid w:val="00DE74F2"/>
    <w:rsid w:val="00DF0094"/>
    <w:rsid w:val="00DF0308"/>
    <w:rsid w:val="00DF08D4"/>
    <w:rsid w:val="00DF330C"/>
    <w:rsid w:val="00DF3BB1"/>
    <w:rsid w:val="00DF3C55"/>
    <w:rsid w:val="00DF473D"/>
    <w:rsid w:val="00DF5A25"/>
    <w:rsid w:val="00DF5B1F"/>
    <w:rsid w:val="00DF63F3"/>
    <w:rsid w:val="00DF66F0"/>
    <w:rsid w:val="00DF6A12"/>
    <w:rsid w:val="00DF6BA1"/>
    <w:rsid w:val="00DF73AF"/>
    <w:rsid w:val="00E03CE3"/>
    <w:rsid w:val="00E03E59"/>
    <w:rsid w:val="00E062CC"/>
    <w:rsid w:val="00E0670C"/>
    <w:rsid w:val="00E10F42"/>
    <w:rsid w:val="00E1159D"/>
    <w:rsid w:val="00E11CD6"/>
    <w:rsid w:val="00E129CA"/>
    <w:rsid w:val="00E12E81"/>
    <w:rsid w:val="00E13BFC"/>
    <w:rsid w:val="00E14085"/>
    <w:rsid w:val="00E17064"/>
    <w:rsid w:val="00E17337"/>
    <w:rsid w:val="00E21623"/>
    <w:rsid w:val="00E21C8D"/>
    <w:rsid w:val="00E23A90"/>
    <w:rsid w:val="00E23F46"/>
    <w:rsid w:val="00E24AE4"/>
    <w:rsid w:val="00E25C19"/>
    <w:rsid w:val="00E268AC"/>
    <w:rsid w:val="00E26B1A"/>
    <w:rsid w:val="00E26ED4"/>
    <w:rsid w:val="00E275CE"/>
    <w:rsid w:val="00E27DF3"/>
    <w:rsid w:val="00E30CB7"/>
    <w:rsid w:val="00E31E51"/>
    <w:rsid w:val="00E325ED"/>
    <w:rsid w:val="00E358CA"/>
    <w:rsid w:val="00E36E51"/>
    <w:rsid w:val="00E37947"/>
    <w:rsid w:val="00E41156"/>
    <w:rsid w:val="00E415A1"/>
    <w:rsid w:val="00E420F3"/>
    <w:rsid w:val="00E421A8"/>
    <w:rsid w:val="00E424C3"/>
    <w:rsid w:val="00E42AD7"/>
    <w:rsid w:val="00E4470D"/>
    <w:rsid w:val="00E470CE"/>
    <w:rsid w:val="00E4754D"/>
    <w:rsid w:val="00E47C1D"/>
    <w:rsid w:val="00E517F8"/>
    <w:rsid w:val="00E524DA"/>
    <w:rsid w:val="00E52CF8"/>
    <w:rsid w:val="00E54060"/>
    <w:rsid w:val="00E5526B"/>
    <w:rsid w:val="00E55823"/>
    <w:rsid w:val="00E56006"/>
    <w:rsid w:val="00E61205"/>
    <w:rsid w:val="00E616E2"/>
    <w:rsid w:val="00E6188D"/>
    <w:rsid w:val="00E619E0"/>
    <w:rsid w:val="00E61BEE"/>
    <w:rsid w:val="00E6401E"/>
    <w:rsid w:val="00E64314"/>
    <w:rsid w:val="00E64BF6"/>
    <w:rsid w:val="00E6557B"/>
    <w:rsid w:val="00E655E4"/>
    <w:rsid w:val="00E6682A"/>
    <w:rsid w:val="00E679C3"/>
    <w:rsid w:val="00E70471"/>
    <w:rsid w:val="00E70C7A"/>
    <w:rsid w:val="00E71924"/>
    <w:rsid w:val="00E730BB"/>
    <w:rsid w:val="00E7426D"/>
    <w:rsid w:val="00E742E5"/>
    <w:rsid w:val="00E74CB4"/>
    <w:rsid w:val="00E75570"/>
    <w:rsid w:val="00E766E2"/>
    <w:rsid w:val="00E76D11"/>
    <w:rsid w:val="00E7759F"/>
    <w:rsid w:val="00E802F0"/>
    <w:rsid w:val="00E8089D"/>
    <w:rsid w:val="00E80A35"/>
    <w:rsid w:val="00E811DD"/>
    <w:rsid w:val="00E82581"/>
    <w:rsid w:val="00E8272E"/>
    <w:rsid w:val="00E828DA"/>
    <w:rsid w:val="00E82D4B"/>
    <w:rsid w:val="00E832B4"/>
    <w:rsid w:val="00E84237"/>
    <w:rsid w:val="00E84AC7"/>
    <w:rsid w:val="00E84E25"/>
    <w:rsid w:val="00E85CB9"/>
    <w:rsid w:val="00E85EB6"/>
    <w:rsid w:val="00E867D2"/>
    <w:rsid w:val="00E879A6"/>
    <w:rsid w:val="00E90627"/>
    <w:rsid w:val="00E91461"/>
    <w:rsid w:val="00E916E5"/>
    <w:rsid w:val="00E922E2"/>
    <w:rsid w:val="00E95402"/>
    <w:rsid w:val="00E96049"/>
    <w:rsid w:val="00E96A69"/>
    <w:rsid w:val="00E96CB9"/>
    <w:rsid w:val="00EA1956"/>
    <w:rsid w:val="00EA2F33"/>
    <w:rsid w:val="00EA31C9"/>
    <w:rsid w:val="00EA3279"/>
    <w:rsid w:val="00EA35A0"/>
    <w:rsid w:val="00EA63EA"/>
    <w:rsid w:val="00EB05EE"/>
    <w:rsid w:val="00EB0C2A"/>
    <w:rsid w:val="00EB3B75"/>
    <w:rsid w:val="00EB52B9"/>
    <w:rsid w:val="00EB561E"/>
    <w:rsid w:val="00EB7D67"/>
    <w:rsid w:val="00EC0918"/>
    <w:rsid w:val="00EC1742"/>
    <w:rsid w:val="00EC20DE"/>
    <w:rsid w:val="00EC2216"/>
    <w:rsid w:val="00EC2A37"/>
    <w:rsid w:val="00EC339A"/>
    <w:rsid w:val="00EC35A2"/>
    <w:rsid w:val="00EC48B4"/>
    <w:rsid w:val="00EC4FCD"/>
    <w:rsid w:val="00EC5FB8"/>
    <w:rsid w:val="00EC6341"/>
    <w:rsid w:val="00EC6457"/>
    <w:rsid w:val="00ED098D"/>
    <w:rsid w:val="00ED13D9"/>
    <w:rsid w:val="00ED44F0"/>
    <w:rsid w:val="00ED5FF5"/>
    <w:rsid w:val="00ED7D06"/>
    <w:rsid w:val="00EE0113"/>
    <w:rsid w:val="00EE182E"/>
    <w:rsid w:val="00EE1E52"/>
    <w:rsid w:val="00EE1EC1"/>
    <w:rsid w:val="00EE213B"/>
    <w:rsid w:val="00EE34C9"/>
    <w:rsid w:val="00EE4387"/>
    <w:rsid w:val="00EE5017"/>
    <w:rsid w:val="00EE619C"/>
    <w:rsid w:val="00EE7641"/>
    <w:rsid w:val="00EE7CB4"/>
    <w:rsid w:val="00EF048B"/>
    <w:rsid w:val="00EF0F50"/>
    <w:rsid w:val="00EF10D3"/>
    <w:rsid w:val="00EF2123"/>
    <w:rsid w:val="00EF30CA"/>
    <w:rsid w:val="00EF3691"/>
    <w:rsid w:val="00EF3906"/>
    <w:rsid w:val="00EF44BF"/>
    <w:rsid w:val="00EF4AB6"/>
    <w:rsid w:val="00EF4F1C"/>
    <w:rsid w:val="00EF4F92"/>
    <w:rsid w:val="00EF535D"/>
    <w:rsid w:val="00EF63F1"/>
    <w:rsid w:val="00EF6A9A"/>
    <w:rsid w:val="00EF7D1C"/>
    <w:rsid w:val="00F00D5C"/>
    <w:rsid w:val="00F00F79"/>
    <w:rsid w:val="00F00FBB"/>
    <w:rsid w:val="00F01A00"/>
    <w:rsid w:val="00F01A8F"/>
    <w:rsid w:val="00F029C2"/>
    <w:rsid w:val="00F03012"/>
    <w:rsid w:val="00F03AB0"/>
    <w:rsid w:val="00F03E0B"/>
    <w:rsid w:val="00F04695"/>
    <w:rsid w:val="00F05087"/>
    <w:rsid w:val="00F05714"/>
    <w:rsid w:val="00F05786"/>
    <w:rsid w:val="00F067EC"/>
    <w:rsid w:val="00F0724D"/>
    <w:rsid w:val="00F10263"/>
    <w:rsid w:val="00F10649"/>
    <w:rsid w:val="00F10EC5"/>
    <w:rsid w:val="00F110A7"/>
    <w:rsid w:val="00F11855"/>
    <w:rsid w:val="00F13886"/>
    <w:rsid w:val="00F1541D"/>
    <w:rsid w:val="00F15E44"/>
    <w:rsid w:val="00F16F49"/>
    <w:rsid w:val="00F17866"/>
    <w:rsid w:val="00F17D9D"/>
    <w:rsid w:val="00F20540"/>
    <w:rsid w:val="00F20623"/>
    <w:rsid w:val="00F20BA3"/>
    <w:rsid w:val="00F218D4"/>
    <w:rsid w:val="00F23739"/>
    <w:rsid w:val="00F242E6"/>
    <w:rsid w:val="00F25158"/>
    <w:rsid w:val="00F2518C"/>
    <w:rsid w:val="00F252C4"/>
    <w:rsid w:val="00F267CC"/>
    <w:rsid w:val="00F27A70"/>
    <w:rsid w:val="00F3010A"/>
    <w:rsid w:val="00F306D2"/>
    <w:rsid w:val="00F31420"/>
    <w:rsid w:val="00F32B72"/>
    <w:rsid w:val="00F3610B"/>
    <w:rsid w:val="00F36854"/>
    <w:rsid w:val="00F40172"/>
    <w:rsid w:val="00F4106C"/>
    <w:rsid w:val="00F41E62"/>
    <w:rsid w:val="00F429AE"/>
    <w:rsid w:val="00F42B1D"/>
    <w:rsid w:val="00F44060"/>
    <w:rsid w:val="00F447E6"/>
    <w:rsid w:val="00F469CA"/>
    <w:rsid w:val="00F47446"/>
    <w:rsid w:val="00F47C95"/>
    <w:rsid w:val="00F50502"/>
    <w:rsid w:val="00F50B5F"/>
    <w:rsid w:val="00F52A32"/>
    <w:rsid w:val="00F52E98"/>
    <w:rsid w:val="00F5327B"/>
    <w:rsid w:val="00F53476"/>
    <w:rsid w:val="00F53611"/>
    <w:rsid w:val="00F54C0F"/>
    <w:rsid w:val="00F5675F"/>
    <w:rsid w:val="00F578BD"/>
    <w:rsid w:val="00F57B39"/>
    <w:rsid w:val="00F608BF"/>
    <w:rsid w:val="00F60CB0"/>
    <w:rsid w:val="00F61437"/>
    <w:rsid w:val="00F61B74"/>
    <w:rsid w:val="00F61DB9"/>
    <w:rsid w:val="00F62EDB"/>
    <w:rsid w:val="00F63494"/>
    <w:rsid w:val="00F64D87"/>
    <w:rsid w:val="00F65A12"/>
    <w:rsid w:val="00F66634"/>
    <w:rsid w:val="00F66718"/>
    <w:rsid w:val="00F66EE3"/>
    <w:rsid w:val="00F706FB"/>
    <w:rsid w:val="00F7224B"/>
    <w:rsid w:val="00F72C40"/>
    <w:rsid w:val="00F7509F"/>
    <w:rsid w:val="00F750DC"/>
    <w:rsid w:val="00F76673"/>
    <w:rsid w:val="00F76BE6"/>
    <w:rsid w:val="00F804BC"/>
    <w:rsid w:val="00F81208"/>
    <w:rsid w:val="00F82383"/>
    <w:rsid w:val="00F82D08"/>
    <w:rsid w:val="00F84476"/>
    <w:rsid w:val="00F848EF"/>
    <w:rsid w:val="00F85398"/>
    <w:rsid w:val="00F8539A"/>
    <w:rsid w:val="00F85849"/>
    <w:rsid w:val="00F87A08"/>
    <w:rsid w:val="00F87A0F"/>
    <w:rsid w:val="00F904DE"/>
    <w:rsid w:val="00F9057B"/>
    <w:rsid w:val="00F922D8"/>
    <w:rsid w:val="00F93215"/>
    <w:rsid w:val="00F949A1"/>
    <w:rsid w:val="00F96F65"/>
    <w:rsid w:val="00F97032"/>
    <w:rsid w:val="00FA1728"/>
    <w:rsid w:val="00FA1923"/>
    <w:rsid w:val="00FA2EA5"/>
    <w:rsid w:val="00FA44CB"/>
    <w:rsid w:val="00FA50CE"/>
    <w:rsid w:val="00FA5509"/>
    <w:rsid w:val="00FA7A23"/>
    <w:rsid w:val="00FB0CA1"/>
    <w:rsid w:val="00FB0EE7"/>
    <w:rsid w:val="00FB189A"/>
    <w:rsid w:val="00FB2A4D"/>
    <w:rsid w:val="00FB59A4"/>
    <w:rsid w:val="00FB5DBD"/>
    <w:rsid w:val="00FB72CB"/>
    <w:rsid w:val="00FB7720"/>
    <w:rsid w:val="00FC0039"/>
    <w:rsid w:val="00FC03AB"/>
    <w:rsid w:val="00FC0E1C"/>
    <w:rsid w:val="00FC2086"/>
    <w:rsid w:val="00FC2A19"/>
    <w:rsid w:val="00FC321D"/>
    <w:rsid w:val="00FC3B9D"/>
    <w:rsid w:val="00FC524F"/>
    <w:rsid w:val="00FC5475"/>
    <w:rsid w:val="00FC5E6D"/>
    <w:rsid w:val="00FC62EB"/>
    <w:rsid w:val="00FC633B"/>
    <w:rsid w:val="00FC68CC"/>
    <w:rsid w:val="00FC7521"/>
    <w:rsid w:val="00FC7D3D"/>
    <w:rsid w:val="00FD05CE"/>
    <w:rsid w:val="00FD078E"/>
    <w:rsid w:val="00FD093E"/>
    <w:rsid w:val="00FD13DC"/>
    <w:rsid w:val="00FD14BF"/>
    <w:rsid w:val="00FD3548"/>
    <w:rsid w:val="00FD43F4"/>
    <w:rsid w:val="00FD454E"/>
    <w:rsid w:val="00FD5821"/>
    <w:rsid w:val="00FD6133"/>
    <w:rsid w:val="00FD6AFC"/>
    <w:rsid w:val="00FD6D89"/>
    <w:rsid w:val="00FE002B"/>
    <w:rsid w:val="00FE03DC"/>
    <w:rsid w:val="00FE07A4"/>
    <w:rsid w:val="00FE1A98"/>
    <w:rsid w:val="00FE1BA1"/>
    <w:rsid w:val="00FE1BCC"/>
    <w:rsid w:val="00FE2283"/>
    <w:rsid w:val="00FE280A"/>
    <w:rsid w:val="00FE2F2F"/>
    <w:rsid w:val="00FE3C33"/>
    <w:rsid w:val="00FE483F"/>
    <w:rsid w:val="00FF2695"/>
    <w:rsid w:val="00FF53FA"/>
    <w:rsid w:val="00FF5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1B888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2F5A5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6A3FE9"/>
    <w:pPr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C2E5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74A0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6A3FE9"/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a3">
    <w:name w:val="Emphasis"/>
    <w:uiPriority w:val="20"/>
    <w:qFormat/>
    <w:rsid w:val="006A3FE9"/>
    <w:rPr>
      <w:rFonts w:cs="Times New Roman"/>
      <w:color w:val="CC0033"/>
    </w:rPr>
  </w:style>
  <w:style w:type="character" w:styleId="a4">
    <w:name w:val="Hyperlink"/>
    <w:uiPriority w:val="99"/>
    <w:rsid w:val="006A3FE9"/>
    <w:rPr>
      <w:color w:val="0000FF"/>
      <w:u w:val="single"/>
    </w:rPr>
  </w:style>
  <w:style w:type="character" w:customStyle="1" w:styleId="10">
    <w:name w:val="明显强调1"/>
    <w:uiPriority w:val="99"/>
    <w:qFormat/>
    <w:rsid w:val="006A3FE9"/>
    <w:rPr>
      <w:rFonts w:cs="Times New Roman"/>
      <w:b/>
      <w:bCs/>
      <w:i/>
      <w:iCs/>
      <w:color w:val="4F81BD"/>
    </w:rPr>
  </w:style>
  <w:style w:type="paragraph" w:styleId="a5">
    <w:name w:val="header"/>
    <w:basedOn w:val="a"/>
    <w:link w:val="Char"/>
    <w:uiPriority w:val="99"/>
    <w:unhideWhenUsed/>
    <w:rsid w:val="006A3F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6A3FE9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6A3F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6A3FE9"/>
    <w:rPr>
      <w:sz w:val="18"/>
      <w:szCs w:val="18"/>
    </w:rPr>
  </w:style>
  <w:style w:type="paragraph" w:customStyle="1" w:styleId="11">
    <w:name w:val="标题1"/>
    <w:basedOn w:val="a"/>
    <w:rsid w:val="006A3F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6A3FE9"/>
  </w:style>
  <w:style w:type="paragraph" w:customStyle="1" w:styleId="desc">
    <w:name w:val="desc"/>
    <w:basedOn w:val="a"/>
    <w:rsid w:val="006A3F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tails">
    <w:name w:val="details"/>
    <w:basedOn w:val="a"/>
    <w:rsid w:val="006A3F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jrnl">
    <w:name w:val="jrnl"/>
    <w:basedOn w:val="a0"/>
    <w:rsid w:val="006A3FE9"/>
  </w:style>
  <w:style w:type="paragraph" w:styleId="a7">
    <w:name w:val="List Paragraph"/>
    <w:basedOn w:val="a"/>
    <w:uiPriority w:val="34"/>
    <w:qFormat/>
    <w:rsid w:val="006A3FE9"/>
    <w:pPr>
      <w:ind w:firstLineChars="200" w:firstLine="420"/>
    </w:pPr>
  </w:style>
  <w:style w:type="paragraph" w:styleId="a8">
    <w:name w:val="Balloon Text"/>
    <w:basedOn w:val="a"/>
    <w:link w:val="Char1"/>
    <w:uiPriority w:val="99"/>
    <w:semiHidden/>
    <w:unhideWhenUsed/>
    <w:rsid w:val="006A3FE9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6A3FE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70C7A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E70C7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E70C7A"/>
    <w:pPr>
      <w:spacing w:line="480" w:lineRule="auto"/>
      <w:jc w:val="left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E70C7A"/>
    <w:rPr>
      <w:rFonts w:ascii="Times New Roman" w:hAnsi="Times New Roman" w:cs="Times New Roman"/>
      <w:noProof/>
      <w:sz w:val="24"/>
    </w:rPr>
  </w:style>
  <w:style w:type="paragraph" w:customStyle="1" w:styleId="EndNoteCategoryHeading">
    <w:name w:val="EndNote Category Heading"/>
    <w:basedOn w:val="a"/>
    <w:link w:val="EndNoteCategoryHeadingChar"/>
    <w:rsid w:val="00E70C7A"/>
    <w:pPr>
      <w:spacing w:before="120" w:after="120"/>
      <w:jc w:val="left"/>
    </w:pPr>
  </w:style>
  <w:style w:type="character" w:customStyle="1" w:styleId="EndNoteCategoryHeadingChar">
    <w:name w:val="EndNote Category Heading Char"/>
    <w:basedOn w:val="a0"/>
    <w:link w:val="EndNoteCategoryHeading"/>
    <w:rsid w:val="00E70C7A"/>
  </w:style>
  <w:style w:type="paragraph" w:customStyle="1" w:styleId="EndNoteCategoryTitle">
    <w:name w:val="EndNote Category Title"/>
    <w:basedOn w:val="a"/>
    <w:link w:val="EndNoteCategoryTitleChar"/>
    <w:rsid w:val="00E70C7A"/>
    <w:pPr>
      <w:spacing w:before="120" w:after="120"/>
      <w:jc w:val="center"/>
    </w:pPr>
  </w:style>
  <w:style w:type="character" w:customStyle="1" w:styleId="EndNoteCategoryTitleChar">
    <w:name w:val="EndNote Category Title Char"/>
    <w:basedOn w:val="a0"/>
    <w:link w:val="EndNoteCategoryTitle"/>
    <w:rsid w:val="00E70C7A"/>
  </w:style>
  <w:style w:type="character" w:customStyle="1" w:styleId="1Char">
    <w:name w:val="标题 1 Char"/>
    <w:basedOn w:val="a0"/>
    <w:link w:val="1"/>
    <w:uiPriority w:val="9"/>
    <w:rsid w:val="002F5A56"/>
    <w:rPr>
      <w:b/>
      <w:bCs/>
      <w:kern w:val="44"/>
      <w:sz w:val="44"/>
      <w:szCs w:val="44"/>
    </w:rPr>
  </w:style>
  <w:style w:type="character" w:customStyle="1" w:styleId="highlight">
    <w:name w:val="highlight"/>
    <w:basedOn w:val="a0"/>
    <w:qFormat/>
    <w:rsid w:val="00814C86"/>
  </w:style>
  <w:style w:type="character" w:styleId="a9">
    <w:name w:val="annotation reference"/>
    <w:basedOn w:val="a0"/>
    <w:unhideWhenUsed/>
    <w:rsid w:val="00FC5475"/>
    <w:rPr>
      <w:sz w:val="18"/>
      <w:szCs w:val="18"/>
    </w:rPr>
  </w:style>
  <w:style w:type="paragraph" w:styleId="aa">
    <w:name w:val="annotation text"/>
    <w:basedOn w:val="a"/>
    <w:link w:val="Char2"/>
    <w:unhideWhenUsed/>
    <w:rsid w:val="00FC5475"/>
    <w:rPr>
      <w:sz w:val="24"/>
      <w:szCs w:val="24"/>
    </w:rPr>
  </w:style>
  <w:style w:type="character" w:customStyle="1" w:styleId="Char2">
    <w:name w:val="批注文字 Char"/>
    <w:basedOn w:val="a0"/>
    <w:link w:val="aa"/>
    <w:rsid w:val="00FC5475"/>
    <w:rPr>
      <w:sz w:val="24"/>
      <w:szCs w:val="24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FC5475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b"/>
    <w:uiPriority w:val="99"/>
    <w:semiHidden/>
    <w:rsid w:val="00FC5475"/>
    <w:rPr>
      <w:b/>
      <w:bCs/>
      <w:sz w:val="20"/>
      <w:szCs w:val="20"/>
    </w:rPr>
  </w:style>
  <w:style w:type="paragraph" w:styleId="HTML">
    <w:name w:val="HTML Preformatted"/>
    <w:basedOn w:val="a"/>
    <w:link w:val="HTMLChar"/>
    <w:uiPriority w:val="99"/>
    <w:semiHidden/>
    <w:unhideWhenUsed/>
    <w:rsid w:val="00DF3C5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DF3C55"/>
    <w:rPr>
      <w:rFonts w:ascii="宋体" w:eastAsia="宋体" w:hAnsi="宋体" w:cs="宋体"/>
      <w:kern w:val="0"/>
      <w:sz w:val="24"/>
      <w:szCs w:val="24"/>
    </w:rPr>
  </w:style>
  <w:style w:type="paragraph" w:styleId="ac">
    <w:name w:val="Revision"/>
    <w:hidden/>
    <w:uiPriority w:val="99"/>
    <w:semiHidden/>
    <w:rsid w:val="00BF7C0A"/>
  </w:style>
  <w:style w:type="paragraph" w:styleId="ad">
    <w:name w:val="Normal (Web)"/>
    <w:basedOn w:val="a"/>
    <w:uiPriority w:val="99"/>
    <w:unhideWhenUsed/>
    <w:rsid w:val="0093474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3Char">
    <w:name w:val="标题 3 Char"/>
    <w:basedOn w:val="a0"/>
    <w:link w:val="3"/>
    <w:uiPriority w:val="9"/>
    <w:semiHidden/>
    <w:rsid w:val="009C2E5B"/>
    <w:rPr>
      <w:b/>
      <w:bCs/>
      <w:sz w:val="32"/>
      <w:szCs w:val="32"/>
    </w:rPr>
  </w:style>
  <w:style w:type="character" w:styleId="ae">
    <w:name w:val="Strong"/>
    <w:uiPriority w:val="22"/>
    <w:qFormat/>
    <w:rsid w:val="007E49C7"/>
    <w:rPr>
      <w:b/>
      <w:bCs/>
    </w:rPr>
  </w:style>
  <w:style w:type="paragraph" w:customStyle="1" w:styleId="p">
    <w:name w:val="p"/>
    <w:basedOn w:val="a"/>
    <w:rsid w:val="00D516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mb">
    <w:name w:val="mb"/>
    <w:basedOn w:val="a0"/>
    <w:rsid w:val="00DB2912"/>
  </w:style>
  <w:style w:type="character" w:customStyle="1" w:styleId="4Char">
    <w:name w:val="标题 4 Char"/>
    <w:basedOn w:val="a0"/>
    <w:link w:val="4"/>
    <w:uiPriority w:val="9"/>
    <w:semiHidden/>
    <w:rsid w:val="00374A0B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Default">
    <w:name w:val="Default"/>
    <w:rsid w:val="00B94862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fontstyle01">
    <w:name w:val="fontstyle01"/>
    <w:basedOn w:val="a0"/>
    <w:rsid w:val="00C632ED"/>
    <w:rPr>
      <w:rFonts w:ascii="AdvPA5D0" w:hAnsi="AdvPA5D0" w:hint="default"/>
      <w:b w:val="0"/>
      <w:bCs w:val="0"/>
      <w:i/>
      <w:iCs/>
      <w:color w:val="000000"/>
      <w:sz w:val="18"/>
      <w:szCs w:val="18"/>
    </w:rPr>
  </w:style>
  <w:style w:type="character" w:customStyle="1" w:styleId="fontstyle21">
    <w:name w:val="fontstyle21"/>
    <w:basedOn w:val="a0"/>
    <w:rsid w:val="00C632ED"/>
    <w:rPr>
      <w:rFonts w:ascii="AdvPA5CF" w:hAnsi="AdvPA5CF" w:hint="default"/>
      <w:b w:val="0"/>
      <w:bCs w:val="0"/>
      <w:i w:val="0"/>
      <w:iCs w:val="0"/>
      <w:color w:val="000000"/>
      <w:sz w:val="18"/>
      <w:szCs w:val="18"/>
    </w:rPr>
  </w:style>
  <w:style w:type="table" w:styleId="af">
    <w:name w:val="Table Grid"/>
    <w:basedOn w:val="a1"/>
    <w:uiPriority w:val="39"/>
    <w:rsid w:val="000722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2">
    <w:name w:val="无列表1"/>
    <w:next w:val="a2"/>
    <w:uiPriority w:val="99"/>
    <w:semiHidden/>
    <w:unhideWhenUsed/>
    <w:rsid w:val="00E742E5"/>
  </w:style>
  <w:style w:type="character" w:styleId="af0">
    <w:name w:val="FollowedHyperlink"/>
    <w:basedOn w:val="a0"/>
    <w:uiPriority w:val="99"/>
    <w:semiHidden/>
    <w:unhideWhenUsed/>
    <w:rsid w:val="00FC7521"/>
    <w:rPr>
      <w:color w:val="800080" w:themeColor="followedHyperlink"/>
      <w:u w:val="single"/>
    </w:rPr>
  </w:style>
  <w:style w:type="paragraph" w:customStyle="1" w:styleId="msonormal0">
    <w:name w:val="msonormal"/>
    <w:basedOn w:val="a"/>
    <w:rsid w:val="00FC752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FC752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FC7521"/>
    <w:pPr>
      <w:widowControl/>
      <w:shd w:val="clear" w:color="000000" w:fill="00B050"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FC7521"/>
    <w:pPr>
      <w:widowControl/>
      <w:shd w:val="clear" w:color="000000" w:fill="00B05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FC7521"/>
    <w:pPr>
      <w:widowControl/>
      <w:shd w:val="clear" w:color="000000" w:fill="00B05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FC7521"/>
    <w:pPr>
      <w:widowControl/>
      <w:spacing w:before="100" w:beforeAutospacing="1" w:after="100" w:afterAutospacing="1"/>
      <w:jc w:val="left"/>
    </w:pPr>
    <w:rPr>
      <w:rFonts w:ascii="Verdana" w:eastAsia="宋体" w:hAnsi="Verdana" w:cs="宋体"/>
      <w:kern w:val="0"/>
      <w:sz w:val="24"/>
      <w:szCs w:val="24"/>
    </w:rPr>
  </w:style>
  <w:style w:type="paragraph" w:customStyle="1" w:styleId="xl69">
    <w:name w:val="xl69"/>
    <w:basedOn w:val="a"/>
    <w:rsid w:val="00FC752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FC752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FC752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2F5A5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6A3FE9"/>
    <w:pPr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C2E5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74A0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6A3FE9"/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a3">
    <w:name w:val="Emphasis"/>
    <w:uiPriority w:val="20"/>
    <w:qFormat/>
    <w:rsid w:val="006A3FE9"/>
    <w:rPr>
      <w:rFonts w:cs="Times New Roman"/>
      <w:color w:val="CC0033"/>
    </w:rPr>
  </w:style>
  <w:style w:type="character" w:styleId="a4">
    <w:name w:val="Hyperlink"/>
    <w:uiPriority w:val="99"/>
    <w:rsid w:val="006A3FE9"/>
    <w:rPr>
      <w:color w:val="0000FF"/>
      <w:u w:val="single"/>
    </w:rPr>
  </w:style>
  <w:style w:type="character" w:customStyle="1" w:styleId="10">
    <w:name w:val="明显强调1"/>
    <w:uiPriority w:val="99"/>
    <w:qFormat/>
    <w:rsid w:val="006A3FE9"/>
    <w:rPr>
      <w:rFonts w:cs="Times New Roman"/>
      <w:b/>
      <w:bCs/>
      <w:i/>
      <w:iCs/>
      <w:color w:val="4F81BD"/>
    </w:rPr>
  </w:style>
  <w:style w:type="paragraph" w:styleId="a5">
    <w:name w:val="header"/>
    <w:basedOn w:val="a"/>
    <w:link w:val="Char"/>
    <w:uiPriority w:val="99"/>
    <w:unhideWhenUsed/>
    <w:rsid w:val="006A3F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6A3FE9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6A3F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6A3FE9"/>
    <w:rPr>
      <w:sz w:val="18"/>
      <w:szCs w:val="18"/>
    </w:rPr>
  </w:style>
  <w:style w:type="paragraph" w:customStyle="1" w:styleId="11">
    <w:name w:val="标题1"/>
    <w:basedOn w:val="a"/>
    <w:rsid w:val="006A3F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6A3FE9"/>
  </w:style>
  <w:style w:type="paragraph" w:customStyle="1" w:styleId="desc">
    <w:name w:val="desc"/>
    <w:basedOn w:val="a"/>
    <w:rsid w:val="006A3F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tails">
    <w:name w:val="details"/>
    <w:basedOn w:val="a"/>
    <w:rsid w:val="006A3F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jrnl">
    <w:name w:val="jrnl"/>
    <w:basedOn w:val="a0"/>
    <w:rsid w:val="006A3FE9"/>
  </w:style>
  <w:style w:type="paragraph" w:styleId="a7">
    <w:name w:val="List Paragraph"/>
    <w:basedOn w:val="a"/>
    <w:uiPriority w:val="34"/>
    <w:qFormat/>
    <w:rsid w:val="006A3FE9"/>
    <w:pPr>
      <w:ind w:firstLineChars="200" w:firstLine="420"/>
    </w:pPr>
  </w:style>
  <w:style w:type="paragraph" w:styleId="a8">
    <w:name w:val="Balloon Text"/>
    <w:basedOn w:val="a"/>
    <w:link w:val="Char1"/>
    <w:uiPriority w:val="99"/>
    <w:semiHidden/>
    <w:unhideWhenUsed/>
    <w:rsid w:val="006A3FE9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6A3FE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70C7A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E70C7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E70C7A"/>
    <w:pPr>
      <w:spacing w:line="480" w:lineRule="auto"/>
      <w:jc w:val="left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E70C7A"/>
    <w:rPr>
      <w:rFonts w:ascii="Times New Roman" w:hAnsi="Times New Roman" w:cs="Times New Roman"/>
      <w:noProof/>
      <w:sz w:val="24"/>
    </w:rPr>
  </w:style>
  <w:style w:type="paragraph" w:customStyle="1" w:styleId="EndNoteCategoryHeading">
    <w:name w:val="EndNote Category Heading"/>
    <w:basedOn w:val="a"/>
    <w:link w:val="EndNoteCategoryHeadingChar"/>
    <w:rsid w:val="00E70C7A"/>
    <w:pPr>
      <w:spacing w:before="120" w:after="120"/>
      <w:jc w:val="left"/>
    </w:pPr>
  </w:style>
  <w:style w:type="character" w:customStyle="1" w:styleId="EndNoteCategoryHeadingChar">
    <w:name w:val="EndNote Category Heading Char"/>
    <w:basedOn w:val="a0"/>
    <w:link w:val="EndNoteCategoryHeading"/>
    <w:rsid w:val="00E70C7A"/>
  </w:style>
  <w:style w:type="paragraph" w:customStyle="1" w:styleId="EndNoteCategoryTitle">
    <w:name w:val="EndNote Category Title"/>
    <w:basedOn w:val="a"/>
    <w:link w:val="EndNoteCategoryTitleChar"/>
    <w:rsid w:val="00E70C7A"/>
    <w:pPr>
      <w:spacing w:before="120" w:after="120"/>
      <w:jc w:val="center"/>
    </w:pPr>
  </w:style>
  <w:style w:type="character" w:customStyle="1" w:styleId="EndNoteCategoryTitleChar">
    <w:name w:val="EndNote Category Title Char"/>
    <w:basedOn w:val="a0"/>
    <w:link w:val="EndNoteCategoryTitle"/>
    <w:rsid w:val="00E70C7A"/>
  </w:style>
  <w:style w:type="character" w:customStyle="1" w:styleId="1Char">
    <w:name w:val="标题 1 Char"/>
    <w:basedOn w:val="a0"/>
    <w:link w:val="1"/>
    <w:uiPriority w:val="9"/>
    <w:rsid w:val="002F5A56"/>
    <w:rPr>
      <w:b/>
      <w:bCs/>
      <w:kern w:val="44"/>
      <w:sz w:val="44"/>
      <w:szCs w:val="44"/>
    </w:rPr>
  </w:style>
  <w:style w:type="character" w:customStyle="1" w:styleId="highlight">
    <w:name w:val="highlight"/>
    <w:basedOn w:val="a0"/>
    <w:qFormat/>
    <w:rsid w:val="00814C86"/>
  </w:style>
  <w:style w:type="character" w:styleId="a9">
    <w:name w:val="annotation reference"/>
    <w:basedOn w:val="a0"/>
    <w:unhideWhenUsed/>
    <w:rsid w:val="00FC5475"/>
    <w:rPr>
      <w:sz w:val="18"/>
      <w:szCs w:val="18"/>
    </w:rPr>
  </w:style>
  <w:style w:type="paragraph" w:styleId="aa">
    <w:name w:val="annotation text"/>
    <w:basedOn w:val="a"/>
    <w:link w:val="Char2"/>
    <w:unhideWhenUsed/>
    <w:rsid w:val="00FC5475"/>
    <w:rPr>
      <w:sz w:val="24"/>
      <w:szCs w:val="24"/>
    </w:rPr>
  </w:style>
  <w:style w:type="character" w:customStyle="1" w:styleId="Char2">
    <w:name w:val="批注文字 Char"/>
    <w:basedOn w:val="a0"/>
    <w:link w:val="aa"/>
    <w:rsid w:val="00FC5475"/>
    <w:rPr>
      <w:sz w:val="24"/>
      <w:szCs w:val="24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FC5475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b"/>
    <w:uiPriority w:val="99"/>
    <w:semiHidden/>
    <w:rsid w:val="00FC5475"/>
    <w:rPr>
      <w:b/>
      <w:bCs/>
      <w:sz w:val="20"/>
      <w:szCs w:val="20"/>
    </w:rPr>
  </w:style>
  <w:style w:type="paragraph" w:styleId="HTML">
    <w:name w:val="HTML Preformatted"/>
    <w:basedOn w:val="a"/>
    <w:link w:val="HTMLChar"/>
    <w:uiPriority w:val="99"/>
    <w:semiHidden/>
    <w:unhideWhenUsed/>
    <w:rsid w:val="00DF3C5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DF3C55"/>
    <w:rPr>
      <w:rFonts w:ascii="宋体" w:eastAsia="宋体" w:hAnsi="宋体" w:cs="宋体"/>
      <w:kern w:val="0"/>
      <w:sz w:val="24"/>
      <w:szCs w:val="24"/>
    </w:rPr>
  </w:style>
  <w:style w:type="paragraph" w:styleId="ac">
    <w:name w:val="Revision"/>
    <w:hidden/>
    <w:uiPriority w:val="99"/>
    <w:semiHidden/>
    <w:rsid w:val="00BF7C0A"/>
  </w:style>
  <w:style w:type="paragraph" w:styleId="ad">
    <w:name w:val="Normal (Web)"/>
    <w:basedOn w:val="a"/>
    <w:uiPriority w:val="99"/>
    <w:unhideWhenUsed/>
    <w:rsid w:val="0093474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3Char">
    <w:name w:val="标题 3 Char"/>
    <w:basedOn w:val="a0"/>
    <w:link w:val="3"/>
    <w:uiPriority w:val="9"/>
    <w:semiHidden/>
    <w:rsid w:val="009C2E5B"/>
    <w:rPr>
      <w:b/>
      <w:bCs/>
      <w:sz w:val="32"/>
      <w:szCs w:val="32"/>
    </w:rPr>
  </w:style>
  <w:style w:type="character" w:styleId="ae">
    <w:name w:val="Strong"/>
    <w:uiPriority w:val="22"/>
    <w:qFormat/>
    <w:rsid w:val="007E49C7"/>
    <w:rPr>
      <w:b/>
      <w:bCs/>
    </w:rPr>
  </w:style>
  <w:style w:type="paragraph" w:customStyle="1" w:styleId="p">
    <w:name w:val="p"/>
    <w:basedOn w:val="a"/>
    <w:rsid w:val="00D516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mb">
    <w:name w:val="mb"/>
    <w:basedOn w:val="a0"/>
    <w:rsid w:val="00DB2912"/>
  </w:style>
  <w:style w:type="character" w:customStyle="1" w:styleId="4Char">
    <w:name w:val="标题 4 Char"/>
    <w:basedOn w:val="a0"/>
    <w:link w:val="4"/>
    <w:uiPriority w:val="9"/>
    <w:semiHidden/>
    <w:rsid w:val="00374A0B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Default">
    <w:name w:val="Default"/>
    <w:rsid w:val="00B94862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fontstyle01">
    <w:name w:val="fontstyle01"/>
    <w:basedOn w:val="a0"/>
    <w:rsid w:val="00C632ED"/>
    <w:rPr>
      <w:rFonts w:ascii="AdvPA5D0" w:hAnsi="AdvPA5D0" w:hint="default"/>
      <w:b w:val="0"/>
      <w:bCs w:val="0"/>
      <w:i/>
      <w:iCs/>
      <w:color w:val="000000"/>
      <w:sz w:val="18"/>
      <w:szCs w:val="18"/>
    </w:rPr>
  </w:style>
  <w:style w:type="character" w:customStyle="1" w:styleId="fontstyle21">
    <w:name w:val="fontstyle21"/>
    <w:basedOn w:val="a0"/>
    <w:rsid w:val="00C632ED"/>
    <w:rPr>
      <w:rFonts w:ascii="AdvPA5CF" w:hAnsi="AdvPA5CF" w:hint="default"/>
      <w:b w:val="0"/>
      <w:bCs w:val="0"/>
      <w:i w:val="0"/>
      <w:iCs w:val="0"/>
      <w:color w:val="000000"/>
      <w:sz w:val="18"/>
      <w:szCs w:val="18"/>
    </w:rPr>
  </w:style>
  <w:style w:type="table" w:styleId="af">
    <w:name w:val="Table Grid"/>
    <w:basedOn w:val="a1"/>
    <w:uiPriority w:val="39"/>
    <w:rsid w:val="000722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2">
    <w:name w:val="无列表1"/>
    <w:next w:val="a2"/>
    <w:uiPriority w:val="99"/>
    <w:semiHidden/>
    <w:unhideWhenUsed/>
    <w:rsid w:val="00E742E5"/>
  </w:style>
  <w:style w:type="character" w:styleId="af0">
    <w:name w:val="FollowedHyperlink"/>
    <w:basedOn w:val="a0"/>
    <w:uiPriority w:val="99"/>
    <w:semiHidden/>
    <w:unhideWhenUsed/>
    <w:rsid w:val="00FC7521"/>
    <w:rPr>
      <w:color w:val="800080" w:themeColor="followedHyperlink"/>
      <w:u w:val="single"/>
    </w:rPr>
  </w:style>
  <w:style w:type="paragraph" w:customStyle="1" w:styleId="msonormal0">
    <w:name w:val="msonormal"/>
    <w:basedOn w:val="a"/>
    <w:rsid w:val="00FC752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FC752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FC7521"/>
    <w:pPr>
      <w:widowControl/>
      <w:shd w:val="clear" w:color="000000" w:fill="00B050"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FC7521"/>
    <w:pPr>
      <w:widowControl/>
      <w:shd w:val="clear" w:color="000000" w:fill="00B05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FC7521"/>
    <w:pPr>
      <w:widowControl/>
      <w:shd w:val="clear" w:color="000000" w:fill="00B05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FC7521"/>
    <w:pPr>
      <w:widowControl/>
      <w:spacing w:before="100" w:beforeAutospacing="1" w:after="100" w:afterAutospacing="1"/>
      <w:jc w:val="left"/>
    </w:pPr>
    <w:rPr>
      <w:rFonts w:ascii="Verdana" w:eastAsia="宋体" w:hAnsi="Verdana" w:cs="宋体"/>
      <w:kern w:val="0"/>
      <w:sz w:val="24"/>
      <w:szCs w:val="24"/>
    </w:rPr>
  </w:style>
  <w:style w:type="paragraph" w:customStyle="1" w:styleId="xl69">
    <w:name w:val="xl69"/>
    <w:basedOn w:val="a"/>
    <w:rsid w:val="00FC752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FC752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FC752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30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0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57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70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068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31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015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60749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876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3885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0186329">
                                          <w:marLeft w:val="75"/>
                                          <w:marRight w:val="7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1284384">
                                              <w:marLeft w:val="0"/>
                                              <w:marRight w:val="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878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293429">
                                                      <w:marLeft w:val="195"/>
                                                      <w:marRight w:val="195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58091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258499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574665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755610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9003404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00904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80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54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5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83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4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3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5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5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8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1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2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3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4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4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7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2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2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0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2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9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9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2245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0711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175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5186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62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8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0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78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4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228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5642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5775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6112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17960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0891324">
                                          <w:marLeft w:val="75"/>
                                          <w:marRight w:val="7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5235618">
                                              <w:marLeft w:val="0"/>
                                              <w:marRight w:val="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89002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0759042">
                                                      <w:marLeft w:val="195"/>
                                                      <w:marRight w:val="195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628891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277914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606396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549983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16005939">
                                                                          <w:marLeft w:val="150"/>
                                                                          <w:marRight w:val="150"/>
                                                                          <w:marTop w:val="150"/>
                                                                          <w:marBottom w:val="15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1281176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861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9996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81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9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2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7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8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3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3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35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45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372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5535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4254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8125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58614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7091948">
                                          <w:marLeft w:val="75"/>
                                          <w:marRight w:val="7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2413829">
                                              <w:marLeft w:val="0"/>
                                              <w:marRight w:val="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71768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5946434">
                                                      <w:marLeft w:val="195"/>
                                                      <w:marRight w:val="195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213030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805825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46187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395587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1363742">
                                                                          <w:marLeft w:val="150"/>
                                                                          <w:marRight w:val="150"/>
                                                                          <w:marTop w:val="150"/>
                                                                          <w:marBottom w:val="15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52281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36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1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11ABB1-BE0A-4EF8-ACF5-CF91524753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iwei Xiao</cp:lastModifiedBy>
  <cp:revision>3</cp:revision>
  <cp:lastPrinted>2020-06-01T14:39:00Z</cp:lastPrinted>
  <dcterms:created xsi:type="dcterms:W3CDTF">2020-12-11T08:03:00Z</dcterms:created>
  <dcterms:modified xsi:type="dcterms:W3CDTF">2021-03-17T05:57:00Z</dcterms:modified>
</cp:coreProperties>
</file>